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D3AC0" w14:textId="539C9BAB" w:rsidR="0092752A" w:rsidRPr="004443F1" w:rsidRDefault="002B3E19" w:rsidP="0092752A">
      <w:r>
        <w:rPr>
          <w:b/>
          <w:bCs/>
        </w:rPr>
        <w:t>Supplemental</w:t>
      </w:r>
      <w:r w:rsidRPr="00AC4F8C">
        <w:rPr>
          <w:b/>
          <w:bCs/>
        </w:rPr>
        <w:t xml:space="preserve"> </w:t>
      </w:r>
      <w:r w:rsidR="0092752A" w:rsidRPr="00AC4F8C">
        <w:rPr>
          <w:b/>
          <w:bCs/>
        </w:rPr>
        <w:t>Table 1</w:t>
      </w:r>
      <w:r w:rsidR="0092752A">
        <w:t>.</w:t>
      </w:r>
      <w:r w:rsidR="0092752A" w:rsidRPr="004443F1">
        <w:t xml:space="preserve">  Prevalence of </w:t>
      </w:r>
      <w:r w:rsidR="0092752A">
        <w:t>calcifications</w:t>
      </w:r>
      <w:r w:rsidR="0092752A" w:rsidRPr="004443F1">
        <w:t xml:space="preserve"> by body mass index, menopausal status, and breast </w:t>
      </w:r>
      <w:proofErr w:type="spellStart"/>
      <w:r w:rsidR="0092752A" w:rsidRPr="004443F1">
        <w:t>density</w:t>
      </w:r>
      <w:r w:rsidR="0092752A" w:rsidRPr="004443F1">
        <w:rPr>
          <w:vertAlign w:val="superscript"/>
        </w:rPr>
        <w:t>a</w:t>
      </w:r>
      <w:proofErr w:type="spellEnd"/>
    </w:p>
    <w:p w14:paraId="0583B171" w14:textId="77777777" w:rsidR="0092752A" w:rsidRPr="004443F1" w:rsidRDefault="0092752A" w:rsidP="0092752A"/>
    <w:tbl>
      <w:tblPr>
        <w:tblW w:w="6948" w:type="dxa"/>
        <w:tblLayout w:type="fixed"/>
        <w:tblLook w:val="04A0" w:firstRow="1" w:lastRow="0" w:firstColumn="1" w:lastColumn="0" w:noHBand="0" w:noVBand="1"/>
      </w:tblPr>
      <w:tblGrid>
        <w:gridCol w:w="1710"/>
        <w:gridCol w:w="18"/>
        <w:gridCol w:w="2142"/>
        <w:gridCol w:w="18"/>
        <w:gridCol w:w="1530"/>
        <w:gridCol w:w="1530"/>
      </w:tblGrid>
      <w:tr w:rsidR="0092752A" w:rsidRPr="004443F1" w14:paraId="597A10CB" w14:textId="77777777" w:rsidTr="00E45248">
        <w:trPr>
          <w:trHeight w:val="300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FCA" w14:textId="77777777" w:rsidR="0092752A" w:rsidRPr="006C0306" w:rsidRDefault="0092752A" w:rsidP="00E45248">
            <w:pPr>
              <w:rPr>
                <w:b/>
                <w:bCs/>
              </w:rPr>
            </w:pPr>
            <w:r w:rsidRPr="006C0306">
              <w:rPr>
                <w:b/>
                <w:bCs/>
              </w:rPr>
              <w:t>BMI kg/m</w:t>
            </w:r>
            <w:r w:rsidRPr="006C030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3A6" w14:textId="77777777" w:rsidR="0092752A" w:rsidRPr="006C0306" w:rsidRDefault="0092752A" w:rsidP="00E45248">
            <w:pPr>
              <w:jc w:val="center"/>
              <w:rPr>
                <w:b/>
                <w:bCs/>
              </w:rPr>
            </w:pPr>
            <w:r w:rsidRPr="006C0306">
              <w:rPr>
                <w:b/>
                <w:bCs/>
              </w:rPr>
              <w:t>Menopausal status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B25" w14:textId="77777777" w:rsidR="0092752A" w:rsidRDefault="0092752A" w:rsidP="00E4524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dense</w:t>
            </w:r>
          </w:p>
          <w:p w14:paraId="366A5D3D" w14:textId="77777777" w:rsidR="0092752A" w:rsidRPr="004443F1" w:rsidRDefault="0092752A" w:rsidP="00E4524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(95% CI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BFD" w14:textId="77777777" w:rsidR="0092752A" w:rsidRDefault="0092752A" w:rsidP="00E4524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nse</w:t>
            </w:r>
          </w:p>
          <w:p w14:paraId="57438FAF" w14:textId="77777777" w:rsidR="0092752A" w:rsidRDefault="0092752A" w:rsidP="00E4524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(95% CI)</w:t>
            </w:r>
          </w:p>
          <w:p w14:paraId="55EBFDF2" w14:textId="77777777" w:rsidR="0092752A" w:rsidRPr="004443F1" w:rsidRDefault="0092752A" w:rsidP="00E45248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92752A" w:rsidRPr="004443F1" w14:paraId="4DFEF725" w14:textId="77777777" w:rsidTr="00E45248">
        <w:trPr>
          <w:trHeight w:val="34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1A75" w14:textId="77777777" w:rsidR="0092752A" w:rsidRPr="006C0306" w:rsidRDefault="0092752A" w:rsidP="00E45248">
            <w:pPr>
              <w:ind w:hanging="17"/>
              <w:rPr>
                <w:color w:val="000000"/>
              </w:rPr>
            </w:pPr>
            <w:r w:rsidRPr="006C0306">
              <w:rPr>
                <w:color w:val="000000"/>
              </w:rPr>
              <w:t>BMI &lt; 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C4C2" w14:textId="77777777" w:rsidR="0092752A" w:rsidRPr="006C0306" w:rsidRDefault="0092752A" w:rsidP="00E45248">
            <w:pPr>
              <w:ind w:left="-87"/>
              <w:jc w:val="center"/>
              <w:rPr>
                <w:color w:val="000000"/>
              </w:rPr>
            </w:pPr>
            <w:r w:rsidRPr="006C0306">
              <w:rPr>
                <w:color w:val="000000"/>
              </w:rPr>
              <w:t>Premenopausal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208A" w14:textId="77777777" w:rsidR="0092752A" w:rsidRPr="004443F1" w:rsidRDefault="0092752A" w:rsidP="00E45248">
            <w:pPr>
              <w:jc w:val="center"/>
              <w:rPr>
                <w:color w:val="00B050"/>
              </w:rPr>
            </w:pPr>
            <w:r w:rsidRPr="00C027DF">
              <w:rPr>
                <w:color w:val="000000"/>
              </w:rPr>
              <w:t>1.4</w:t>
            </w:r>
            <w:r>
              <w:rPr>
                <w:color w:val="000000"/>
              </w:rPr>
              <w:t xml:space="preserve"> (1.4, 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4B7" w14:textId="77777777" w:rsidR="0092752A" w:rsidRPr="004443F1" w:rsidRDefault="0092752A" w:rsidP="00E45248">
            <w:pPr>
              <w:jc w:val="center"/>
              <w:rPr>
                <w:color w:val="000000"/>
              </w:rPr>
            </w:pPr>
            <w:r w:rsidRPr="004443F1">
              <w:rPr>
                <w:color w:val="000000"/>
              </w:rPr>
              <w:t>2.9</w:t>
            </w:r>
            <w:r>
              <w:rPr>
                <w:color w:val="000000"/>
              </w:rPr>
              <w:t xml:space="preserve"> (2.8, 2.9)</w:t>
            </w:r>
          </w:p>
        </w:tc>
      </w:tr>
      <w:tr w:rsidR="0092752A" w:rsidRPr="004443F1" w14:paraId="6294B9B0" w14:textId="77777777" w:rsidTr="00E45248">
        <w:trPr>
          <w:trHeight w:val="34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15CA" w14:textId="77777777" w:rsidR="0092752A" w:rsidRPr="006C0306" w:rsidRDefault="0092752A" w:rsidP="00E45248">
            <w:pPr>
              <w:ind w:hanging="17"/>
              <w:rPr>
                <w:color w:val="000000"/>
              </w:rPr>
            </w:pPr>
            <w:r w:rsidRPr="006C0306">
              <w:rPr>
                <w:color w:val="000000"/>
              </w:rPr>
              <w:t>BMI &lt; 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CDEE" w14:textId="77777777" w:rsidR="0092752A" w:rsidRPr="006C0306" w:rsidRDefault="0092752A" w:rsidP="00E45248">
            <w:pPr>
              <w:ind w:left="-87"/>
              <w:jc w:val="center"/>
              <w:rPr>
                <w:color w:val="000000"/>
              </w:rPr>
            </w:pPr>
            <w:r w:rsidRPr="006C0306">
              <w:rPr>
                <w:color w:val="000000"/>
              </w:rPr>
              <w:t>Postmenopausal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24B7" w14:textId="77777777" w:rsidR="0092752A" w:rsidRPr="004443F1" w:rsidRDefault="0092752A" w:rsidP="00E45248">
            <w:pPr>
              <w:jc w:val="center"/>
              <w:rPr>
                <w:color w:val="000000"/>
              </w:rPr>
            </w:pPr>
            <w:r w:rsidRPr="004443F1">
              <w:rPr>
                <w:color w:val="000000"/>
              </w:rPr>
              <w:t>2.8</w:t>
            </w:r>
            <w:r>
              <w:rPr>
                <w:color w:val="000000"/>
              </w:rPr>
              <w:t xml:space="preserve"> (2.8, 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0B1" w14:textId="77777777" w:rsidR="0092752A" w:rsidRPr="004443F1" w:rsidRDefault="0092752A" w:rsidP="00E45248">
            <w:pPr>
              <w:jc w:val="center"/>
              <w:rPr>
                <w:color w:val="000000"/>
              </w:rPr>
            </w:pPr>
            <w:r w:rsidRPr="004443F1">
              <w:rPr>
                <w:color w:val="000000"/>
              </w:rPr>
              <w:t>4.6</w:t>
            </w:r>
            <w:r>
              <w:rPr>
                <w:color w:val="000000"/>
              </w:rPr>
              <w:t xml:space="preserve"> (4.5, 4.6)</w:t>
            </w:r>
          </w:p>
        </w:tc>
      </w:tr>
      <w:tr w:rsidR="0092752A" w:rsidRPr="004443F1" w14:paraId="333DC56E" w14:textId="77777777" w:rsidTr="00E45248">
        <w:trPr>
          <w:trHeight w:val="34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8AA5" w14:textId="77777777" w:rsidR="0092752A" w:rsidRPr="006C0306" w:rsidRDefault="0092752A" w:rsidP="00E45248">
            <w:pPr>
              <w:ind w:hanging="17"/>
              <w:rPr>
                <w:color w:val="000000"/>
              </w:rPr>
            </w:pPr>
            <w:r w:rsidRPr="006C0306">
              <w:rPr>
                <w:color w:val="000000"/>
              </w:rPr>
              <w:t xml:space="preserve">BMI </w:t>
            </w:r>
            <w:r w:rsidRPr="006C0306">
              <w:rPr>
                <w:color w:val="000000"/>
                <w:u w:val="single"/>
              </w:rPr>
              <w:t>&gt;</w:t>
            </w:r>
            <w:r w:rsidRPr="006C0306">
              <w:rPr>
                <w:color w:val="000000"/>
              </w:rPr>
              <w:t>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E9DC" w14:textId="77777777" w:rsidR="0092752A" w:rsidRPr="006C0306" w:rsidRDefault="0092752A" w:rsidP="00E45248">
            <w:pPr>
              <w:ind w:left="-87"/>
              <w:jc w:val="center"/>
              <w:rPr>
                <w:color w:val="000000"/>
              </w:rPr>
            </w:pPr>
            <w:r w:rsidRPr="006C0306">
              <w:rPr>
                <w:color w:val="000000"/>
              </w:rPr>
              <w:t>Premenopausal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5172" w14:textId="77777777" w:rsidR="0092752A" w:rsidRPr="004443F1" w:rsidRDefault="0092752A" w:rsidP="00E45248">
            <w:pPr>
              <w:jc w:val="center"/>
              <w:rPr>
                <w:color w:val="000000"/>
              </w:rPr>
            </w:pPr>
            <w:r w:rsidRPr="004443F1">
              <w:rPr>
                <w:color w:val="000000"/>
              </w:rPr>
              <w:t>1.9</w:t>
            </w:r>
            <w:r>
              <w:rPr>
                <w:color w:val="000000"/>
              </w:rPr>
              <w:t xml:space="preserve"> (1.8, 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8EB" w14:textId="77777777" w:rsidR="0092752A" w:rsidRPr="004443F1" w:rsidRDefault="0092752A" w:rsidP="00E45248">
            <w:pPr>
              <w:jc w:val="center"/>
              <w:rPr>
                <w:color w:val="000000"/>
              </w:rPr>
            </w:pPr>
            <w:r w:rsidRPr="004443F1">
              <w:rPr>
                <w:color w:val="000000"/>
              </w:rPr>
              <w:t>3.2</w:t>
            </w:r>
            <w:r>
              <w:rPr>
                <w:color w:val="000000"/>
              </w:rPr>
              <w:t xml:space="preserve"> (3.1, 3.2)</w:t>
            </w:r>
          </w:p>
        </w:tc>
      </w:tr>
      <w:tr w:rsidR="0092752A" w:rsidRPr="004443F1" w14:paraId="6860B4B2" w14:textId="77777777" w:rsidTr="00E45248">
        <w:trPr>
          <w:trHeight w:val="34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E06E" w14:textId="77777777" w:rsidR="0092752A" w:rsidRPr="006C0306" w:rsidRDefault="0092752A" w:rsidP="00E45248">
            <w:pPr>
              <w:ind w:hanging="17"/>
              <w:rPr>
                <w:color w:val="000000"/>
              </w:rPr>
            </w:pPr>
            <w:r w:rsidRPr="006C0306">
              <w:rPr>
                <w:color w:val="000000"/>
              </w:rPr>
              <w:t xml:space="preserve">BMI </w:t>
            </w:r>
            <w:r w:rsidRPr="006C0306">
              <w:rPr>
                <w:color w:val="000000"/>
                <w:u w:val="single"/>
              </w:rPr>
              <w:t>&gt;</w:t>
            </w:r>
            <w:r w:rsidRPr="006C0306">
              <w:rPr>
                <w:color w:val="000000"/>
              </w:rPr>
              <w:t>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C324" w14:textId="77777777" w:rsidR="0092752A" w:rsidRPr="006C0306" w:rsidRDefault="0092752A" w:rsidP="00E45248">
            <w:pPr>
              <w:ind w:left="-87"/>
              <w:jc w:val="center"/>
              <w:rPr>
                <w:color w:val="000000"/>
              </w:rPr>
            </w:pPr>
            <w:r w:rsidRPr="006C0306">
              <w:rPr>
                <w:color w:val="000000"/>
              </w:rPr>
              <w:t>Postmenopausal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420" w14:textId="77777777" w:rsidR="0092752A" w:rsidRPr="004443F1" w:rsidRDefault="0092752A" w:rsidP="00E45248">
            <w:pPr>
              <w:jc w:val="center"/>
              <w:rPr>
                <w:color w:val="000000"/>
              </w:rPr>
            </w:pPr>
            <w:r w:rsidRPr="004443F1">
              <w:rPr>
                <w:color w:val="000000"/>
              </w:rPr>
              <w:t>4.1</w:t>
            </w:r>
            <w:r>
              <w:rPr>
                <w:color w:val="000000"/>
              </w:rPr>
              <w:t xml:space="preserve"> (4.1, 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445E" w14:textId="77777777" w:rsidR="0092752A" w:rsidRPr="004443F1" w:rsidRDefault="0092752A" w:rsidP="00E45248">
            <w:pPr>
              <w:jc w:val="center"/>
              <w:rPr>
                <w:color w:val="000000"/>
              </w:rPr>
            </w:pPr>
            <w:r w:rsidRPr="004443F1">
              <w:rPr>
                <w:color w:val="000000"/>
              </w:rPr>
              <w:t>6.0</w:t>
            </w:r>
            <w:r>
              <w:rPr>
                <w:color w:val="000000"/>
              </w:rPr>
              <w:t xml:space="preserve"> (6.0, 6.1)</w:t>
            </w:r>
          </w:p>
        </w:tc>
      </w:tr>
      <w:tr w:rsidR="0092752A" w:rsidRPr="004443F1" w14:paraId="3B4EBA3C" w14:textId="77777777" w:rsidTr="00E45248">
        <w:trPr>
          <w:trHeight w:val="300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F5BE" w14:textId="77777777" w:rsidR="0092752A" w:rsidRPr="004443F1" w:rsidRDefault="0092752A" w:rsidP="00E45248"/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5522" w14:textId="77777777" w:rsidR="0092752A" w:rsidRPr="004443F1" w:rsidRDefault="0092752A" w:rsidP="00E45248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F4C2" w14:textId="77777777" w:rsidR="0092752A" w:rsidRPr="004443F1" w:rsidRDefault="0092752A" w:rsidP="00E45248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69C" w14:textId="77777777" w:rsidR="0092752A" w:rsidRPr="004443F1" w:rsidRDefault="0092752A" w:rsidP="00E45248"/>
        </w:tc>
      </w:tr>
      <w:tr w:rsidR="0092752A" w:rsidRPr="004443F1" w14:paraId="6A290022" w14:textId="77777777" w:rsidTr="00E45248">
        <w:trPr>
          <w:trHeight w:val="300"/>
        </w:trPr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6849" w14:textId="7A3EB8FD" w:rsidR="0092752A" w:rsidRPr="004443F1" w:rsidRDefault="0092752A" w:rsidP="00E45248">
            <w:pPr>
              <w:rPr>
                <w:color w:val="000000"/>
              </w:rPr>
            </w:pPr>
            <w:proofErr w:type="spellStart"/>
            <w:r w:rsidRPr="004443F1">
              <w:rPr>
                <w:color w:val="000000"/>
                <w:vertAlign w:val="superscript"/>
              </w:rPr>
              <w:t>a</w:t>
            </w:r>
            <w:r w:rsidRPr="004443F1">
              <w:rPr>
                <w:color w:val="000000"/>
              </w:rPr>
              <w:t>Average</w:t>
            </w:r>
            <w:proofErr w:type="spellEnd"/>
            <w:r w:rsidRPr="004443F1">
              <w:rPr>
                <w:color w:val="000000"/>
              </w:rPr>
              <w:t xml:space="preserve"> percentage over 45 imputed datasets</w:t>
            </w:r>
          </w:p>
          <w:p w14:paraId="25ECA637" w14:textId="7CC0C5D3" w:rsidR="0092752A" w:rsidRPr="004443F1" w:rsidRDefault="00277EFA" w:rsidP="00E45248">
            <w:r w:rsidRPr="004443F1">
              <w:t>No</w:t>
            </w:r>
            <w:r>
              <w:t>n-</w:t>
            </w:r>
            <w:r w:rsidR="0092752A" w:rsidRPr="004443F1">
              <w:t>dense (almost entirely fatty and scattered fibroglandular densit</w:t>
            </w:r>
            <w:r w:rsidR="00790FCB">
              <w:t>y</w:t>
            </w:r>
            <w:r w:rsidR="0092752A" w:rsidRPr="004443F1">
              <w:t>); Dense (heterogeneously and extremely dense breast density); body mass index (BMI)</w:t>
            </w:r>
          </w:p>
          <w:p w14:paraId="02B162D4" w14:textId="77777777" w:rsidR="0092752A" w:rsidRPr="004443F1" w:rsidRDefault="0092752A" w:rsidP="00E45248">
            <w:pPr>
              <w:rPr>
                <w:color w:val="000000"/>
              </w:rPr>
            </w:pPr>
          </w:p>
        </w:tc>
      </w:tr>
    </w:tbl>
    <w:p w14:paraId="41F6FD22" w14:textId="77777777" w:rsidR="0092752A" w:rsidRDefault="0092752A" w:rsidP="0092752A"/>
    <w:p w14:paraId="3B59D798" w14:textId="77777777" w:rsidR="0092752A" w:rsidRDefault="0092752A" w:rsidP="0092752A">
      <w:pPr>
        <w:ind w:right="-1080"/>
      </w:pPr>
    </w:p>
    <w:p w14:paraId="00B0BEAF" w14:textId="34B2DC30" w:rsidR="007B2B67" w:rsidRDefault="007B2B67">
      <w:r>
        <w:br w:type="page"/>
      </w:r>
    </w:p>
    <w:p w14:paraId="634F56B9" w14:textId="77777777" w:rsidR="007B2B67" w:rsidRPr="006C66FC" w:rsidRDefault="007B2B67" w:rsidP="007B2B67">
      <w:pPr>
        <w:rPr>
          <w:b/>
          <w:bCs/>
        </w:rPr>
      </w:pPr>
      <w:r w:rsidRPr="006C66FC">
        <w:rPr>
          <w:b/>
          <w:bCs/>
        </w:rPr>
        <w:lastRenderedPageBreak/>
        <w:t xml:space="preserve">Supplemental Table </w:t>
      </w:r>
      <w:r w:rsidRPr="00891F79">
        <w:rPr>
          <w:b/>
          <w:bCs/>
          <w:color w:val="000000" w:themeColor="text1"/>
        </w:rPr>
        <w:t>2.</w:t>
      </w:r>
      <w:r w:rsidRPr="006C66FC">
        <w:rPr>
          <w:b/>
          <w:bCs/>
        </w:rPr>
        <w:t xml:space="preserve"> </w:t>
      </w:r>
      <w:r w:rsidRPr="004B5901">
        <w:t xml:space="preserve">Multivariable hazard ratios for risk of advanced and non-advanced breast cancer associated with the presence of calcifications, menopausal status, </w:t>
      </w:r>
      <w:r>
        <w:t>body mass index</w:t>
      </w:r>
      <w:r w:rsidRPr="004B5901">
        <w:t>, and breast density.</w:t>
      </w:r>
    </w:p>
    <w:tbl>
      <w:tblPr>
        <w:tblpPr w:leftFromText="180" w:rightFromText="180" w:vertAnchor="text" w:horzAnchor="margin" w:tblpY="356"/>
        <w:tblW w:w="8682" w:type="dxa"/>
        <w:tblLook w:val="04A0" w:firstRow="1" w:lastRow="0" w:firstColumn="1" w:lastColumn="0" w:noHBand="0" w:noVBand="1"/>
      </w:tblPr>
      <w:tblGrid>
        <w:gridCol w:w="3950"/>
        <w:gridCol w:w="2250"/>
        <w:gridCol w:w="2482"/>
      </w:tblGrid>
      <w:tr w:rsidR="007B2B67" w:rsidRPr="006C66FC" w14:paraId="52B3830C" w14:textId="77777777" w:rsidTr="000508F9">
        <w:trPr>
          <w:trHeight w:val="690"/>
        </w:trPr>
        <w:tc>
          <w:tcPr>
            <w:tcW w:w="39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EF562" w14:textId="77777777" w:rsidR="007B2B67" w:rsidRPr="006C66FC" w:rsidRDefault="007B2B67" w:rsidP="000508F9">
            <w:pPr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>Clinical and imaging risk factor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AC4F" w14:textId="77777777" w:rsidR="007B2B67" w:rsidRPr="006C66FC" w:rsidRDefault="007B2B67" w:rsidP="000508F9">
            <w:pPr>
              <w:jc w:val="center"/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 xml:space="preserve">Advanced </w:t>
            </w:r>
            <w:proofErr w:type="spellStart"/>
            <w:r w:rsidRPr="006C66FC">
              <w:rPr>
                <w:b/>
                <w:bCs/>
                <w:color w:val="000000"/>
              </w:rPr>
              <w:t>cancer</w:t>
            </w:r>
            <w:r w:rsidRPr="006C66FC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72858" w14:textId="77777777" w:rsidR="007B2B67" w:rsidRPr="006C66FC" w:rsidRDefault="007B2B67" w:rsidP="000508F9">
            <w:pPr>
              <w:jc w:val="center"/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 xml:space="preserve">Non-advanced </w:t>
            </w:r>
            <w:proofErr w:type="spellStart"/>
            <w:r w:rsidRPr="006C66FC">
              <w:rPr>
                <w:b/>
                <w:bCs/>
                <w:color w:val="000000"/>
              </w:rPr>
              <w:t>cancer</w:t>
            </w:r>
            <w:r w:rsidRPr="006C66FC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B2B67" w:rsidRPr="006C66FC" w14:paraId="5432E600" w14:textId="77777777" w:rsidTr="000508F9">
        <w:trPr>
          <w:trHeight w:val="324"/>
        </w:trPr>
        <w:tc>
          <w:tcPr>
            <w:tcW w:w="39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73D59" w14:textId="77777777" w:rsidR="007B2B67" w:rsidRPr="006C66FC" w:rsidRDefault="007B2B67" w:rsidP="000508F9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5EF1" w14:textId="77777777" w:rsidR="007B2B67" w:rsidRPr="006C66FC" w:rsidRDefault="007B2B67" w:rsidP="000508F9">
            <w:pPr>
              <w:jc w:val="center"/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>HR (95% CI)</w:t>
            </w:r>
            <w:r w:rsidRPr="006C66FC"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C14B3" w14:textId="77777777" w:rsidR="007B2B67" w:rsidRPr="006C66FC" w:rsidRDefault="007B2B67" w:rsidP="000508F9">
            <w:pPr>
              <w:jc w:val="center"/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>HR (95% CI)</w:t>
            </w:r>
            <w:r w:rsidRPr="006C66FC">
              <w:rPr>
                <w:b/>
                <w:bCs/>
                <w:color w:val="000000"/>
                <w:vertAlign w:val="superscript"/>
              </w:rPr>
              <w:t xml:space="preserve"> c</w:t>
            </w:r>
          </w:p>
        </w:tc>
      </w:tr>
      <w:tr w:rsidR="007B2B67" w:rsidRPr="006C66FC" w14:paraId="767A496F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E7913" w14:textId="77777777" w:rsidR="007B2B67" w:rsidRPr="006C66FC" w:rsidRDefault="007B2B67" w:rsidP="000508F9">
            <w:pPr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>Mammography calcific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79709" w14:textId="77777777" w:rsidR="007B2B67" w:rsidRPr="006C66FC" w:rsidRDefault="007B2B67" w:rsidP="000508F9">
            <w:pPr>
              <w:jc w:val="center"/>
            </w:pPr>
            <w:r w:rsidRPr="006C66FC">
              <w:t> 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9F289" w14:textId="77777777" w:rsidR="007B2B67" w:rsidRPr="006C66FC" w:rsidRDefault="007B2B67" w:rsidP="000508F9">
            <w:pPr>
              <w:jc w:val="center"/>
            </w:pPr>
            <w:r w:rsidRPr="006C66FC">
              <w:t> </w:t>
            </w:r>
          </w:p>
        </w:tc>
      </w:tr>
      <w:tr w:rsidR="007B2B67" w:rsidRPr="006C66FC" w14:paraId="1E25D140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01518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6179B" w14:textId="77777777" w:rsidR="007B2B67" w:rsidRPr="006C66FC" w:rsidRDefault="007B2B67" w:rsidP="000508F9">
            <w:pPr>
              <w:jc w:val="center"/>
            </w:pPr>
            <w:r>
              <w:t>r</w:t>
            </w:r>
            <w:r w:rsidRPr="006C66FC">
              <w:t>ef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45FA2" w14:textId="77777777" w:rsidR="007B2B67" w:rsidRPr="006C66FC" w:rsidRDefault="007B2B67" w:rsidP="000508F9">
            <w:pPr>
              <w:jc w:val="center"/>
            </w:pPr>
            <w:r w:rsidRPr="00386C7F">
              <w:t>ref</w:t>
            </w:r>
          </w:p>
        </w:tc>
      </w:tr>
      <w:tr w:rsidR="007B2B67" w:rsidRPr="006C66FC" w14:paraId="09D6F9C2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406B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91D3D" w14:textId="77777777" w:rsidR="007B2B67" w:rsidRPr="006C66FC" w:rsidRDefault="007B2B67" w:rsidP="000508F9">
            <w:pPr>
              <w:jc w:val="center"/>
            </w:pPr>
            <w:r w:rsidRPr="006C66FC">
              <w:t>1.</w:t>
            </w:r>
            <w:r>
              <w:t>4</w:t>
            </w:r>
            <w:r w:rsidRPr="006C66FC">
              <w:t xml:space="preserve"> (1.3,1.7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9B3B" w14:textId="77777777" w:rsidR="007B2B67" w:rsidRPr="006C66FC" w:rsidRDefault="007B2B67" w:rsidP="000508F9">
            <w:pPr>
              <w:jc w:val="center"/>
            </w:pPr>
            <w:r w:rsidRPr="00386C7F">
              <w:t>1.4 (1.4,1.5)</w:t>
            </w:r>
          </w:p>
        </w:tc>
      </w:tr>
      <w:tr w:rsidR="007B2B67" w:rsidRPr="006C66FC" w14:paraId="250E80BF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3A5B" w14:textId="77777777" w:rsidR="007B2B67" w:rsidRPr="006C66FC" w:rsidRDefault="007B2B67" w:rsidP="000508F9">
            <w:pPr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>Menopaus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7558" w14:textId="77777777" w:rsidR="007B2B67" w:rsidRPr="006C66FC" w:rsidRDefault="007B2B67" w:rsidP="000508F9">
            <w:pPr>
              <w:jc w:val="center"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9AB53" w14:textId="77777777" w:rsidR="007B2B67" w:rsidRPr="006C66FC" w:rsidRDefault="007B2B67" w:rsidP="000508F9">
            <w:pPr>
              <w:jc w:val="center"/>
            </w:pPr>
            <w:r w:rsidRPr="00386C7F">
              <w:t> </w:t>
            </w:r>
          </w:p>
        </w:tc>
      </w:tr>
      <w:tr w:rsidR="007B2B67" w:rsidRPr="006C66FC" w14:paraId="5140E809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DE0F3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BA1A4" w14:textId="77777777" w:rsidR="007B2B67" w:rsidRPr="006C66FC" w:rsidRDefault="007B2B67" w:rsidP="000508F9">
            <w:pPr>
              <w:jc w:val="center"/>
            </w:pPr>
            <w:r w:rsidRPr="006C66FC">
              <w:t>ref 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508D6" w14:textId="77777777" w:rsidR="007B2B67" w:rsidRPr="006C66FC" w:rsidRDefault="007B2B67" w:rsidP="000508F9">
            <w:pPr>
              <w:jc w:val="center"/>
            </w:pPr>
            <w:r w:rsidRPr="00386C7F">
              <w:t>ref</w:t>
            </w:r>
          </w:p>
        </w:tc>
      </w:tr>
      <w:tr w:rsidR="007B2B67" w:rsidRPr="006C66FC" w14:paraId="5207AA14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897F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19A03" w14:textId="77777777" w:rsidR="007B2B67" w:rsidRPr="006C66FC" w:rsidRDefault="007B2B67" w:rsidP="000508F9">
            <w:pPr>
              <w:jc w:val="center"/>
            </w:pPr>
            <w:r w:rsidRPr="006C66FC">
              <w:t>1.0 (0.9,1.1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E4CDD" w14:textId="77777777" w:rsidR="007B2B67" w:rsidRPr="006C66FC" w:rsidRDefault="007B2B67" w:rsidP="000508F9">
            <w:pPr>
              <w:jc w:val="center"/>
            </w:pPr>
            <w:r w:rsidRPr="00386C7F">
              <w:t>1.0 (0.9,1.0)</w:t>
            </w:r>
          </w:p>
        </w:tc>
      </w:tr>
      <w:tr w:rsidR="007B2B67" w:rsidRPr="006C66FC" w14:paraId="4F339BF0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49B68" w14:textId="77777777" w:rsidR="007B2B67" w:rsidRPr="006C66FC" w:rsidRDefault="007B2B67" w:rsidP="000508F9">
            <w:pPr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>Body mass index, kg/m</w:t>
            </w:r>
            <w:r w:rsidRPr="006C66FC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ABF7" w14:textId="77777777" w:rsidR="007B2B67" w:rsidRPr="006C66FC" w:rsidRDefault="007B2B67" w:rsidP="000508F9">
            <w:pPr>
              <w:jc w:val="center"/>
            </w:pPr>
            <w:r w:rsidRPr="006C66FC">
              <w:t> 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EBA3" w14:textId="77777777" w:rsidR="007B2B67" w:rsidRPr="006C66FC" w:rsidRDefault="007B2B67" w:rsidP="000508F9">
            <w:pPr>
              <w:jc w:val="center"/>
            </w:pPr>
            <w:r w:rsidRPr="00386C7F">
              <w:t> </w:t>
            </w:r>
          </w:p>
        </w:tc>
      </w:tr>
      <w:tr w:rsidR="007B2B67" w:rsidRPr="006C66FC" w14:paraId="2B3CEF51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22A38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Underweight/Normal (&lt;25</w:t>
            </w:r>
            <w:r>
              <w:rPr>
                <w:color w:val="000000"/>
              </w:rPr>
              <w:t>.0</w:t>
            </w:r>
            <w:r w:rsidRPr="006C66FC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A6CA1" w14:textId="77777777" w:rsidR="007B2B67" w:rsidRPr="006C66FC" w:rsidRDefault="007B2B67" w:rsidP="000508F9">
            <w:pPr>
              <w:jc w:val="center"/>
            </w:pPr>
            <w:r>
              <w:t>r</w:t>
            </w:r>
            <w:r w:rsidRPr="006C66FC">
              <w:t>ef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1E81" w14:textId="77777777" w:rsidR="007B2B67" w:rsidRPr="006C66FC" w:rsidRDefault="007B2B67" w:rsidP="000508F9">
            <w:pPr>
              <w:jc w:val="center"/>
            </w:pPr>
            <w:r w:rsidRPr="00386C7F">
              <w:t>ref</w:t>
            </w:r>
          </w:p>
        </w:tc>
      </w:tr>
      <w:tr w:rsidR="007B2B67" w:rsidRPr="006C66FC" w14:paraId="6582D485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5AF98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Overweight (25.0-29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4AC2" w14:textId="77777777" w:rsidR="007B2B67" w:rsidRPr="006C66FC" w:rsidRDefault="007B2B67" w:rsidP="000508F9">
            <w:pPr>
              <w:jc w:val="center"/>
            </w:pPr>
            <w:r w:rsidRPr="006C66FC">
              <w:t>1.</w:t>
            </w:r>
            <w:r>
              <w:t>5</w:t>
            </w:r>
            <w:r w:rsidRPr="006C66FC">
              <w:t xml:space="preserve"> (1.4,1.7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EDEF" w14:textId="77777777" w:rsidR="007B2B67" w:rsidRPr="006C66FC" w:rsidRDefault="007B2B67" w:rsidP="000508F9">
            <w:pPr>
              <w:jc w:val="center"/>
            </w:pPr>
            <w:r w:rsidRPr="00386C7F">
              <w:t>1.1 (1.1,1.2)</w:t>
            </w:r>
          </w:p>
        </w:tc>
      </w:tr>
      <w:tr w:rsidR="007B2B67" w:rsidRPr="006C66FC" w14:paraId="2A6CBC83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FE554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Obese I-III (&gt;=3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DC0C0" w14:textId="77777777" w:rsidR="007B2B67" w:rsidRPr="006C66FC" w:rsidRDefault="007B2B67" w:rsidP="000508F9">
            <w:pPr>
              <w:jc w:val="center"/>
            </w:pPr>
            <w:r w:rsidRPr="006C66FC">
              <w:t>2.0 (1.8,2.2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85B8C" w14:textId="77777777" w:rsidR="007B2B67" w:rsidRPr="006C66FC" w:rsidRDefault="007B2B67" w:rsidP="000508F9">
            <w:pPr>
              <w:jc w:val="center"/>
            </w:pPr>
            <w:r w:rsidRPr="00386C7F">
              <w:t>1.2 (1.1,1.2)</w:t>
            </w:r>
          </w:p>
        </w:tc>
      </w:tr>
      <w:tr w:rsidR="007B2B67" w:rsidRPr="006C66FC" w14:paraId="201F3ADA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8BF57" w14:textId="77777777" w:rsidR="007B2B67" w:rsidRPr="006C66FC" w:rsidRDefault="007B2B67" w:rsidP="000508F9">
            <w:pPr>
              <w:rPr>
                <w:b/>
                <w:bCs/>
                <w:color w:val="000000"/>
              </w:rPr>
            </w:pPr>
            <w:r w:rsidRPr="006C66FC">
              <w:rPr>
                <w:b/>
                <w:bCs/>
                <w:color w:val="000000"/>
              </w:rPr>
              <w:t>BI-RADS breast dens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1269A" w14:textId="77777777" w:rsidR="007B2B67" w:rsidRPr="006C66FC" w:rsidRDefault="007B2B67" w:rsidP="000508F9">
            <w:pPr>
              <w:jc w:val="center"/>
              <w:rPr>
                <w:color w:val="000000"/>
              </w:rPr>
            </w:pPr>
            <w:r w:rsidRPr="006C66FC">
              <w:rPr>
                <w:color w:val="000000"/>
              </w:rPr>
              <w:t> 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2AC0D" w14:textId="77777777" w:rsidR="007B2B67" w:rsidRPr="006C66FC" w:rsidRDefault="007B2B67" w:rsidP="000508F9">
            <w:pPr>
              <w:jc w:val="center"/>
            </w:pPr>
            <w:r w:rsidRPr="00386C7F">
              <w:t> </w:t>
            </w:r>
          </w:p>
        </w:tc>
      </w:tr>
      <w:tr w:rsidR="007B2B67" w:rsidRPr="006C66FC" w14:paraId="0D1687BD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185A6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Almost entirely fa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123F2" w14:textId="77777777" w:rsidR="007B2B67" w:rsidRPr="006C66FC" w:rsidRDefault="007B2B67" w:rsidP="000508F9">
            <w:pPr>
              <w:jc w:val="center"/>
            </w:pPr>
            <w:r>
              <w:t>r</w:t>
            </w:r>
            <w:r w:rsidRPr="006C66FC">
              <w:t>ef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D14F" w14:textId="77777777" w:rsidR="007B2B67" w:rsidRPr="006C66FC" w:rsidRDefault="007B2B67" w:rsidP="000508F9">
            <w:pPr>
              <w:jc w:val="center"/>
            </w:pPr>
            <w:r w:rsidRPr="00386C7F">
              <w:t>ref</w:t>
            </w:r>
          </w:p>
        </w:tc>
      </w:tr>
      <w:tr w:rsidR="007B2B67" w:rsidRPr="006C66FC" w14:paraId="4698A1FC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20E71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Scattered fibroglandular densit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0C20B" w14:textId="77777777" w:rsidR="007B2B67" w:rsidRPr="006C66FC" w:rsidRDefault="007B2B67" w:rsidP="000508F9">
            <w:pPr>
              <w:jc w:val="center"/>
            </w:pPr>
            <w:r w:rsidRPr="006C66FC">
              <w:t>2.7 (2.2,3.3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F44A" w14:textId="77777777" w:rsidR="007B2B67" w:rsidRPr="006C66FC" w:rsidRDefault="007B2B67" w:rsidP="000508F9">
            <w:pPr>
              <w:jc w:val="center"/>
            </w:pPr>
            <w:r w:rsidRPr="00386C7F">
              <w:t>1.9 (1.7,2.0)</w:t>
            </w:r>
          </w:p>
        </w:tc>
      </w:tr>
      <w:tr w:rsidR="007B2B67" w:rsidRPr="006C66FC" w14:paraId="0791110D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B17FC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Heterogeneously den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1DC7" w14:textId="77777777" w:rsidR="007B2B67" w:rsidRPr="006C66FC" w:rsidRDefault="007B2B67" w:rsidP="000508F9">
            <w:pPr>
              <w:jc w:val="center"/>
            </w:pPr>
            <w:r w:rsidRPr="006C66FC">
              <w:t>5.5 (4.5,6.7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1F1A" w14:textId="77777777" w:rsidR="007B2B67" w:rsidRPr="006C66FC" w:rsidRDefault="007B2B67" w:rsidP="000508F9">
            <w:pPr>
              <w:jc w:val="center"/>
            </w:pPr>
            <w:r w:rsidRPr="00386C7F">
              <w:t>2.6 (2.4,2.8)</w:t>
            </w:r>
          </w:p>
        </w:tc>
      </w:tr>
      <w:tr w:rsidR="007B2B67" w:rsidRPr="006C66FC" w14:paraId="050846FE" w14:textId="77777777" w:rsidTr="000508F9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7C2B6" w14:textId="77777777" w:rsidR="007B2B67" w:rsidRPr="006C66FC" w:rsidRDefault="007B2B67" w:rsidP="000508F9">
            <w:pPr>
              <w:ind w:firstLineChars="100" w:firstLine="240"/>
              <w:rPr>
                <w:color w:val="000000"/>
              </w:rPr>
            </w:pPr>
            <w:r w:rsidRPr="006C66FC">
              <w:rPr>
                <w:color w:val="000000"/>
              </w:rPr>
              <w:t>Extremely den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B9A6" w14:textId="77777777" w:rsidR="007B2B67" w:rsidRPr="006C66FC" w:rsidRDefault="007B2B67" w:rsidP="000508F9">
            <w:pPr>
              <w:jc w:val="center"/>
            </w:pPr>
            <w:r w:rsidRPr="006C66FC">
              <w:t>7.7 (6.2,9.</w:t>
            </w:r>
            <w:r>
              <w:t>6</w:t>
            </w:r>
            <w:r w:rsidRPr="006C66FC">
              <w:t>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006F9" w14:textId="77777777" w:rsidR="007B2B67" w:rsidRPr="006C66FC" w:rsidRDefault="007B2B67" w:rsidP="000508F9">
            <w:pPr>
              <w:jc w:val="center"/>
            </w:pPr>
            <w:r w:rsidRPr="00386C7F">
              <w:t>3.0 (2.8,3.3)</w:t>
            </w:r>
          </w:p>
        </w:tc>
      </w:tr>
    </w:tbl>
    <w:p w14:paraId="29982B28" w14:textId="77777777" w:rsidR="007B2B67" w:rsidRPr="006C66FC" w:rsidRDefault="007B2B67" w:rsidP="007B2B6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C6FCD" w14:textId="77777777" w:rsidR="007B2B67" w:rsidRPr="006C66FC" w:rsidRDefault="007B2B67" w:rsidP="007B2B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119F63F" w14:textId="77777777" w:rsidR="007B2B67" w:rsidRPr="006C66FC" w:rsidRDefault="007B2B67" w:rsidP="007B2B67">
      <w:pPr>
        <w:rPr>
          <w:b/>
          <w:bCs/>
        </w:rPr>
      </w:pPr>
    </w:p>
    <w:p w14:paraId="6C08A281" w14:textId="77777777" w:rsidR="007B2B67" w:rsidRPr="006C66FC" w:rsidRDefault="007B2B67" w:rsidP="007B2B67"/>
    <w:p w14:paraId="224F23FA" w14:textId="77777777" w:rsidR="007B2B67" w:rsidRPr="006C66FC" w:rsidRDefault="007B2B67" w:rsidP="007B2B67"/>
    <w:p w14:paraId="51240410" w14:textId="77777777" w:rsidR="007B2B67" w:rsidRPr="006C66FC" w:rsidRDefault="007B2B67" w:rsidP="007B2B67"/>
    <w:p w14:paraId="6DBCB646" w14:textId="77777777" w:rsidR="007B2B67" w:rsidRPr="006C66FC" w:rsidRDefault="007B2B67" w:rsidP="007B2B67"/>
    <w:p w14:paraId="7BA97ACF" w14:textId="77777777" w:rsidR="007B2B67" w:rsidRPr="006C66FC" w:rsidRDefault="007B2B67" w:rsidP="007B2B67"/>
    <w:p w14:paraId="2FD9603F" w14:textId="77777777" w:rsidR="007B2B67" w:rsidRPr="006C66FC" w:rsidRDefault="007B2B67" w:rsidP="007B2B67"/>
    <w:p w14:paraId="414E0CE8" w14:textId="77777777" w:rsidR="007B2B67" w:rsidRPr="006C66FC" w:rsidRDefault="007B2B67" w:rsidP="007B2B67"/>
    <w:p w14:paraId="6A51E6B6" w14:textId="77777777" w:rsidR="007B2B67" w:rsidRPr="006C66FC" w:rsidRDefault="007B2B67" w:rsidP="007B2B67"/>
    <w:p w14:paraId="630CCA6D" w14:textId="77777777" w:rsidR="007B2B67" w:rsidRPr="006C66FC" w:rsidRDefault="007B2B67" w:rsidP="007B2B67"/>
    <w:p w14:paraId="7CBEB087" w14:textId="77777777" w:rsidR="007B2B67" w:rsidRPr="006C66FC" w:rsidRDefault="007B2B67" w:rsidP="007B2B67"/>
    <w:p w14:paraId="3A8731B1" w14:textId="77777777" w:rsidR="007B2B67" w:rsidRPr="006C66FC" w:rsidRDefault="007B2B67" w:rsidP="007B2B67"/>
    <w:p w14:paraId="6F8A1682" w14:textId="77777777" w:rsidR="007B2B67" w:rsidRPr="006C66FC" w:rsidRDefault="007B2B67" w:rsidP="007B2B67"/>
    <w:p w14:paraId="1F8E76CF" w14:textId="77777777" w:rsidR="007B2B67" w:rsidRPr="006C66FC" w:rsidRDefault="007B2B67" w:rsidP="007B2B67">
      <w:pPr>
        <w:rPr>
          <w:color w:val="000000"/>
        </w:rPr>
      </w:pPr>
      <w:proofErr w:type="spellStart"/>
      <w:r w:rsidRPr="006C66FC">
        <w:rPr>
          <w:color w:val="000000"/>
          <w:vertAlign w:val="superscript"/>
        </w:rPr>
        <w:t>a</w:t>
      </w:r>
      <w:r w:rsidRPr="006C66FC">
        <w:rPr>
          <w:color w:val="000000"/>
        </w:rPr>
        <w:t>Invasive</w:t>
      </w:r>
      <w:proofErr w:type="spellEnd"/>
      <w:r w:rsidRPr="006C66FC">
        <w:rPr>
          <w:color w:val="000000"/>
        </w:rPr>
        <w:t xml:space="preserve"> cancer American Joint Committee on Cancer (AJCC) 8</w:t>
      </w:r>
      <w:r w:rsidRPr="006C66FC">
        <w:rPr>
          <w:color w:val="000000"/>
          <w:vertAlign w:val="superscript"/>
        </w:rPr>
        <w:t>th</w:t>
      </w:r>
      <w:r w:rsidRPr="006C66FC">
        <w:rPr>
          <w:color w:val="000000"/>
        </w:rPr>
        <w:t xml:space="preserve"> edition prognostic pathologic stage II or higher</w:t>
      </w:r>
    </w:p>
    <w:p w14:paraId="3770A729" w14:textId="77777777" w:rsidR="007B2B67" w:rsidRPr="006C66FC" w:rsidRDefault="007B2B67" w:rsidP="007B2B67">
      <w:pPr>
        <w:rPr>
          <w:color w:val="000000"/>
        </w:rPr>
      </w:pPr>
      <w:proofErr w:type="spellStart"/>
      <w:r w:rsidRPr="006C66FC">
        <w:rPr>
          <w:color w:val="000000"/>
          <w:vertAlign w:val="superscript"/>
        </w:rPr>
        <w:t>b</w:t>
      </w:r>
      <w:r w:rsidRPr="006C66FC">
        <w:rPr>
          <w:color w:val="000000"/>
        </w:rPr>
        <w:t>Invasive</w:t>
      </w:r>
      <w:proofErr w:type="spellEnd"/>
      <w:r w:rsidRPr="006C66FC">
        <w:rPr>
          <w:color w:val="000000"/>
        </w:rPr>
        <w:t xml:space="preserve"> cancer AJCC 8</w:t>
      </w:r>
      <w:r w:rsidRPr="006C66FC">
        <w:rPr>
          <w:color w:val="000000"/>
          <w:vertAlign w:val="superscript"/>
        </w:rPr>
        <w:t>th</w:t>
      </w:r>
      <w:r w:rsidRPr="006C66FC">
        <w:rPr>
          <w:color w:val="000000"/>
        </w:rPr>
        <w:t xml:space="preserve"> edition prognostic pathologic stage I</w:t>
      </w:r>
    </w:p>
    <w:p w14:paraId="77C9A011" w14:textId="77777777" w:rsidR="007B2B67" w:rsidRPr="004B5901" w:rsidRDefault="007B2B67" w:rsidP="007B2B67">
      <w:pPr>
        <w:ind w:right="-630"/>
        <w:rPr>
          <w:color w:val="000000"/>
        </w:rPr>
      </w:pPr>
      <w:proofErr w:type="spellStart"/>
      <w:r w:rsidRPr="006C66FC">
        <w:rPr>
          <w:color w:val="000000"/>
          <w:vertAlign w:val="superscript"/>
        </w:rPr>
        <w:t>c</w:t>
      </w:r>
      <w:r w:rsidRPr="006C66FC">
        <w:rPr>
          <w:color w:val="000000"/>
        </w:rPr>
        <w:t>Hazard</w:t>
      </w:r>
      <w:proofErr w:type="spellEnd"/>
      <w:r w:rsidRPr="006C66FC">
        <w:rPr>
          <w:color w:val="000000"/>
        </w:rPr>
        <w:t xml:space="preserve"> ratios are based on models </w:t>
      </w:r>
      <w:r>
        <w:rPr>
          <w:color w:val="000000"/>
        </w:rPr>
        <w:t xml:space="preserve">that </w:t>
      </w:r>
      <w:r w:rsidRPr="006C66FC">
        <w:rPr>
          <w:color w:val="000000"/>
        </w:rPr>
        <w:t>includ</w:t>
      </w:r>
      <w:r>
        <w:rPr>
          <w:color w:val="000000"/>
        </w:rPr>
        <w:t>ed</w:t>
      </w:r>
      <w:r w:rsidRPr="006C66FC">
        <w:rPr>
          <w:color w:val="000000"/>
        </w:rPr>
        <w:t xml:space="preserve"> presence of calcifications, menopausal status, BMI, breast density, adjust</w:t>
      </w:r>
      <w:r>
        <w:rPr>
          <w:color w:val="000000"/>
        </w:rPr>
        <w:t>ed</w:t>
      </w:r>
      <w:r w:rsidRPr="006C66FC">
        <w:rPr>
          <w:color w:val="000000"/>
        </w:rPr>
        <w:t xml:space="preserve"> for age (quadratic), race/ethnicity, 1st degree breast cancer family history, </w:t>
      </w:r>
      <w:r w:rsidRPr="004B5901">
        <w:rPr>
          <w:color w:val="000000"/>
        </w:rPr>
        <w:t xml:space="preserve">history of benign biopsy, time since last mammogram, and stratified by mammography registry.  One model was fit for each outcome, while treating the other </w:t>
      </w:r>
      <w:r w:rsidRPr="004B5901">
        <w:t xml:space="preserve">tumor type and DCIS </w:t>
      </w:r>
      <w:r w:rsidRPr="004B5901">
        <w:rPr>
          <w:color w:val="000000"/>
        </w:rPr>
        <w:t>as competing risks.</w:t>
      </w:r>
    </w:p>
    <w:p w14:paraId="085BAD42" w14:textId="77777777" w:rsidR="0092752A" w:rsidRDefault="0092752A" w:rsidP="0092752A">
      <w:pPr>
        <w:ind w:right="-1080"/>
        <w:sectPr w:rsidR="0092752A" w:rsidSect="009275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40C1D4" w14:textId="2B1C432C" w:rsidR="0092752A" w:rsidRPr="00C516DE" w:rsidRDefault="002B3E19" w:rsidP="0092752A">
      <w:r>
        <w:rPr>
          <w:b/>
          <w:bCs/>
        </w:rPr>
        <w:lastRenderedPageBreak/>
        <w:t xml:space="preserve">Supplemental </w:t>
      </w:r>
      <w:r w:rsidR="0092752A" w:rsidRPr="005F6360">
        <w:rPr>
          <w:b/>
          <w:bCs/>
        </w:rPr>
        <w:t xml:space="preserve">Table </w:t>
      </w:r>
      <w:r w:rsidR="007B2B67">
        <w:rPr>
          <w:b/>
          <w:bCs/>
        </w:rPr>
        <w:t>3</w:t>
      </w:r>
      <w:r w:rsidR="0092752A" w:rsidRPr="005F6360">
        <w:rPr>
          <w:b/>
          <w:bCs/>
        </w:rPr>
        <w:t xml:space="preserve">. </w:t>
      </w:r>
      <w:r w:rsidR="0092752A" w:rsidRPr="00C516DE">
        <w:t>Comparing risk of advanced cancer associated with the presence of calcifications over time</w:t>
      </w:r>
    </w:p>
    <w:p w14:paraId="1458A27F" w14:textId="77777777" w:rsidR="0092752A" w:rsidRDefault="0092752A" w:rsidP="0092752A"/>
    <w:tbl>
      <w:tblPr>
        <w:tblW w:w="5670" w:type="dxa"/>
        <w:tblInd w:w="108" w:type="dxa"/>
        <w:tblLook w:val="04A0" w:firstRow="1" w:lastRow="0" w:firstColumn="1" w:lastColumn="0" w:noHBand="0" w:noVBand="1"/>
      </w:tblPr>
      <w:tblGrid>
        <w:gridCol w:w="3240"/>
        <w:gridCol w:w="2430"/>
      </w:tblGrid>
      <w:tr w:rsidR="0092752A" w:rsidRPr="007577A3" w14:paraId="0BC4F23F" w14:textId="77777777" w:rsidTr="00E45248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8E02" w14:textId="77777777" w:rsidR="0092752A" w:rsidRPr="007577A3" w:rsidRDefault="0092752A" w:rsidP="00E45248">
            <w:pPr>
              <w:rPr>
                <w:b/>
                <w:bCs/>
                <w:color w:val="000000"/>
              </w:rPr>
            </w:pPr>
            <w:r w:rsidRPr="007577A3">
              <w:rPr>
                <w:b/>
                <w:bCs/>
                <w:color w:val="000000"/>
              </w:rPr>
              <w:t>Years since screening exa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B6D5" w14:textId="77777777" w:rsidR="0092752A" w:rsidRPr="007577A3" w:rsidRDefault="0092752A" w:rsidP="00E45248">
            <w:pPr>
              <w:jc w:val="center"/>
              <w:rPr>
                <w:b/>
                <w:bCs/>
                <w:color w:val="000000"/>
              </w:rPr>
            </w:pPr>
            <w:r w:rsidRPr="007577A3">
              <w:rPr>
                <w:b/>
                <w:bCs/>
                <w:color w:val="000000"/>
              </w:rPr>
              <w:t>HR</w:t>
            </w:r>
            <w:r>
              <w:rPr>
                <w:b/>
                <w:bCs/>
                <w:color w:val="000000"/>
              </w:rPr>
              <w:t xml:space="preserve"> (95% CI)</w:t>
            </w:r>
          </w:p>
        </w:tc>
      </w:tr>
      <w:tr w:rsidR="0092752A" w:rsidRPr="007577A3" w14:paraId="5619714B" w14:textId="77777777" w:rsidTr="00E452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0320" w14:textId="77777777" w:rsidR="0092752A" w:rsidRPr="007577A3" w:rsidRDefault="0092752A" w:rsidP="00E45248">
            <w:pPr>
              <w:rPr>
                <w:color w:val="000000"/>
              </w:rPr>
            </w:pPr>
            <w:r w:rsidRPr="007577A3">
              <w:rPr>
                <w:color w:val="000000"/>
              </w:rPr>
              <w:t>1-3 years vs within 1 yea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AADA" w14:textId="77777777" w:rsidR="0092752A" w:rsidRPr="007577A3" w:rsidRDefault="0092752A" w:rsidP="00E45248">
            <w:pPr>
              <w:jc w:val="center"/>
              <w:rPr>
                <w:color w:val="000000"/>
              </w:rPr>
            </w:pPr>
            <w:r w:rsidRPr="007577A3">
              <w:rPr>
                <w:color w:val="000000"/>
              </w:rPr>
              <w:t>1.</w:t>
            </w:r>
            <w:r>
              <w:rPr>
                <w:color w:val="000000"/>
              </w:rPr>
              <w:t>2 (0.7, 1.9)</w:t>
            </w:r>
          </w:p>
        </w:tc>
      </w:tr>
      <w:tr w:rsidR="0092752A" w:rsidRPr="007577A3" w14:paraId="6EFCC306" w14:textId="77777777" w:rsidTr="00E452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2D14" w14:textId="77777777" w:rsidR="0092752A" w:rsidRPr="007577A3" w:rsidRDefault="0092752A" w:rsidP="00E45248">
            <w:pPr>
              <w:rPr>
                <w:color w:val="000000"/>
              </w:rPr>
            </w:pPr>
            <w:r w:rsidRPr="007577A3">
              <w:rPr>
                <w:color w:val="000000"/>
              </w:rPr>
              <w:t>3-5 years vs within 1 yea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2225" w14:textId="77777777" w:rsidR="0092752A" w:rsidRPr="007577A3" w:rsidRDefault="0092752A" w:rsidP="00E45248">
            <w:pPr>
              <w:jc w:val="center"/>
              <w:rPr>
                <w:color w:val="000000"/>
              </w:rPr>
            </w:pPr>
            <w:r w:rsidRPr="007577A3">
              <w:rPr>
                <w:color w:val="000000"/>
              </w:rPr>
              <w:t>1.0</w:t>
            </w:r>
            <w:r>
              <w:rPr>
                <w:color w:val="000000"/>
              </w:rPr>
              <w:t xml:space="preserve"> (0.6, 1.7)</w:t>
            </w:r>
          </w:p>
        </w:tc>
      </w:tr>
      <w:tr w:rsidR="0092752A" w:rsidRPr="007577A3" w14:paraId="23CCE239" w14:textId="77777777" w:rsidTr="00E452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B85C" w14:textId="77777777" w:rsidR="0092752A" w:rsidRPr="007577A3" w:rsidRDefault="0092752A" w:rsidP="00E45248">
            <w:pPr>
              <w:rPr>
                <w:color w:val="000000"/>
              </w:rPr>
            </w:pPr>
            <w:r w:rsidRPr="007577A3">
              <w:rPr>
                <w:color w:val="000000"/>
              </w:rPr>
              <w:t>3-5 years vs 1-3 yea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2F0" w14:textId="77777777" w:rsidR="0092752A" w:rsidRPr="007577A3" w:rsidRDefault="0092752A" w:rsidP="00E45248">
            <w:pPr>
              <w:jc w:val="center"/>
              <w:rPr>
                <w:color w:val="000000"/>
              </w:rPr>
            </w:pPr>
            <w:r w:rsidRPr="007577A3">
              <w:rPr>
                <w:color w:val="000000"/>
              </w:rPr>
              <w:t>0.</w:t>
            </w:r>
            <w:r>
              <w:rPr>
                <w:color w:val="000000"/>
              </w:rPr>
              <w:t>9 (0.6, 1.3)</w:t>
            </w:r>
          </w:p>
        </w:tc>
      </w:tr>
    </w:tbl>
    <w:p w14:paraId="060F60CE" w14:textId="77777777" w:rsidR="0092752A" w:rsidRDefault="0092752A" w:rsidP="0092752A"/>
    <w:p w14:paraId="170165E0" w14:textId="77777777" w:rsidR="0092752A" w:rsidRDefault="0092752A" w:rsidP="0092752A">
      <w:pPr>
        <w:rPr>
          <w:b/>
          <w:bCs/>
        </w:rPr>
      </w:pPr>
      <w:r w:rsidRPr="00363932" w:rsidDel="000E4BC7">
        <w:rPr>
          <w:b/>
          <w:bCs/>
        </w:rPr>
        <w:t xml:space="preserve"> </w:t>
      </w:r>
    </w:p>
    <w:p w14:paraId="7B048958" w14:textId="77777777" w:rsidR="001A3E4A" w:rsidRDefault="001A3E4A"/>
    <w:sectPr w:rsidR="001A3E4A" w:rsidSect="00126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2A"/>
    <w:rsid w:val="00001168"/>
    <w:rsid w:val="0000387A"/>
    <w:rsid w:val="00003974"/>
    <w:rsid w:val="00004D45"/>
    <w:rsid w:val="00006A60"/>
    <w:rsid w:val="00012110"/>
    <w:rsid w:val="00012BC2"/>
    <w:rsid w:val="00012C2D"/>
    <w:rsid w:val="000140A9"/>
    <w:rsid w:val="00015A9D"/>
    <w:rsid w:val="000162F2"/>
    <w:rsid w:val="0002031E"/>
    <w:rsid w:val="000216BF"/>
    <w:rsid w:val="000221DD"/>
    <w:rsid w:val="00024452"/>
    <w:rsid w:val="00025949"/>
    <w:rsid w:val="00027BA8"/>
    <w:rsid w:val="0003479E"/>
    <w:rsid w:val="0003495D"/>
    <w:rsid w:val="00037F1C"/>
    <w:rsid w:val="00040798"/>
    <w:rsid w:val="00041D1B"/>
    <w:rsid w:val="00044F7C"/>
    <w:rsid w:val="00046EB4"/>
    <w:rsid w:val="0005041D"/>
    <w:rsid w:val="00050C09"/>
    <w:rsid w:val="0005333A"/>
    <w:rsid w:val="000552BE"/>
    <w:rsid w:val="000563FD"/>
    <w:rsid w:val="000571E5"/>
    <w:rsid w:val="00057AD0"/>
    <w:rsid w:val="00060620"/>
    <w:rsid w:val="00067885"/>
    <w:rsid w:val="000705C0"/>
    <w:rsid w:val="000739B3"/>
    <w:rsid w:val="00076115"/>
    <w:rsid w:val="0007618B"/>
    <w:rsid w:val="00080E6E"/>
    <w:rsid w:val="0008221A"/>
    <w:rsid w:val="000827DB"/>
    <w:rsid w:val="00086172"/>
    <w:rsid w:val="00090110"/>
    <w:rsid w:val="00091351"/>
    <w:rsid w:val="00092CE7"/>
    <w:rsid w:val="000946B2"/>
    <w:rsid w:val="000964F8"/>
    <w:rsid w:val="00096940"/>
    <w:rsid w:val="00096B3F"/>
    <w:rsid w:val="000A180E"/>
    <w:rsid w:val="000A4283"/>
    <w:rsid w:val="000A464B"/>
    <w:rsid w:val="000A79C7"/>
    <w:rsid w:val="000A7FBE"/>
    <w:rsid w:val="000B0C7B"/>
    <w:rsid w:val="000B5C8E"/>
    <w:rsid w:val="000B5D77"/>
    <w:rsid w:val="000B6132"/>
    <w:rsid w:val="000B6773"/>
    <w:rsid w:val="000B78CC"/>
    <w:rsid w:val="000C0477"/>
    <w:rsid w:val="000C0C55"/>
    <w:rsid w:val="000C49F2"/>
    <w:rsid w:val="000C67AA"/>
    <w:rsid w:val="000C693F"/>
    <w:rsid w:val="000C74A8"/>
    <w:rsid w:val="000C7AAB"/>
    <w:rsid w:val="000D0D70"/>
    <w:rsid w:val="000D4143"/>
    <w:rsid w:val="000D5B65"/>
    <w:rsid w:val="000D5FBB"/>
    <w:rsid w:val="000E06AD"/>
    <w:rsid w:val="000E1F88"/>
    <w:rsid w:val="000E6E63"/>
    <w:rsid w:val="000E7A69"/>
    <w:rsid w:val="000F0DF6"/>
    <w:rsid w:val="000F2FE4"/>
    <w:rsid w:val="000F7044"/>
    <w:rsid w:val="00102AFB"/>
    <w:rsid w:val="00104701"/>
    <w:rsid w:val="00107401"/>
    <w:rsid w:val="001100FC"/>
    <w:rsid w:val="00110AC3"/>
    <w:rsid w:val="00112A09"/>
    <w:rsid w:val="001137AF"/>
    <w:rsid w:val="001146C8"/>
    <w:rsid w:val="00115968"/>
    <w:rsid w:val="00125831"/>
    <w:rsid w:val="001265C7"/>
    <w:rsid w:val="001309BA"/>
    <w:rsid w:val="00131519"/>
    <w:rsid w:val="00132905"/>
    <w:rsid w:val="0013450F"/>
    <w:rsid w:val="00137C9B"/>
    <w:rsid w:val="00140B8B"/>
    <w:rsid w:val="00142001"/>
    <w:rsid w:val="0014600C"/>
    <w:rsid w:val="00147E9F"/>
    <w:rsid w:val="001510D9"/>
    <w:rsid w:val="00157053"/>
    <w:rsid w:val="001578D6"/>
    <w:rsid w:val="0016003F"/>
    <w:rsid w:val="00161F25"/>
    <w:rsid w:val="0016263B"/>
    <w:rsid w:val="0016497B"/>
    <w:rsid w:val="001658CD"/>
    <w:rsid w:val="00166F73"/>
    <w:rsid w:val="00167C52"/>
    <w:rsid w:val="0017004B"/>
    <w:rsid w:val="00170FA7"/>
    <w:rsid w:val="0017146D"/>
    <w:rsid w:val="00174BB1"/>
    <w:rsid w:val="00175DB4"/>
    <w:rsid w:val="00181937"/>
    <w:rsid w:val="001839AF"/>
    <w:rsid w:val="00184686"/>
    <w:rsid w:val="00185A5A"/>
    <w:rsid w:val="001906FE"/>
    <w:rsid w:val="00192F68"/>
    <w:rsid w:val="001A1219"/>
    <w:rsid w:val="001A225C"/>
    <w:rsid w:val="001A2DD6"/>
    <w:rsid w:val="001A3E4A"/>
    <w:rsid w:val="001A46FF"/>
    <w:rsid w:val="001A508D"/>
    <w:rsid w:val="001A6BC6"/>
    <w:rsid w:val="001B0BFB"/>
    <w:rsid w:val="001B3574"/>
    <w:rsid w:val="001B4EF6"/>
    <w:rsid w:val="001B77B9"/>
    <w:rsid w:val="001C108E"/>
    <w:rsid w:val="001C36EF"/>
    <w:rsid w:val="001C67B1"/>
    <w:rsid w:val="001D247D"/>
    <w:rsid w:val="001D5BF5"/>
    <w:rsid w:val="001D6B28"/>
    <w:rsid w:val="001E0CD5"/>
    <w:rsid w:val="001E0CD8"/>
    <w:rsid w:val="001E56E7"/>
    <w:rsid w:val="001E5886"/>
    <w:rsid w:val="001E7B1E"/>
    <w:rsid w:val="001E7FF7"/>
    <w:rsid w:val="001F2B27"/>
    <w:rsid w:val="001F3DFB"/>
    <w:rsid w:val="001F6751"/>
    <w:rsid w:val="002017B9"/>
    <w:rsid w:val="00204EB0"/>
    <w:rsid w:val="00205670"/>
    <w:rsid w:val="00212F99"/>
    <w:rsid w:val="00214B8A"/>
    <w:rsid w:val="00215748"/>
    <w:rsid w:val="00220BCC"/>
    <w:rsid w:val="00222745"/>
    <w:rsid w:val="0022429A"/>
    <w:rsid w:val="00225BE0"/>
    <w:rsid w:val="00227183"/>
    <w:rsid w:val="0022745A"/>
    <w:rsid w:val="0023376F"/>
    <w:rsid w:val="002344A4"/>
    <w:rsid w:val="00234E0B"/>
    <w:rsid w:val="00236977"/>
    <w:rsid w:val="00236F47"/>
    <w:rsid w:val="002419AB"/>
    <w:rsid w:val="00247EEA"/>
    <w:rsid w:val="00250498"/>
    <w:rsid w:val="00251AF4"/>
    <w:rsid w:val="00252003"/>
    <w:rsid w:val="00252D38"/>
    <w:rsid w:val="00253BF4"/>
    <w:rsid w:val="002574A7"/>
    <w:rsid w:val="00260C66"/>
    <w:rsid w:val="0026293D"/>
    <w:rsid w:val="00266064"/>
    <w:rsid w:val="00267E9E"/>
    <w:rsid w:val="00273FED"/>
    <w:rsid w:val="00276863"/>
    <w:rsid w:val="0027715F"/>
    <w:rsid w:val="00277EFA"/>
    <w:rsid w:val="0028089C"/>
    <w:rsid w:val="00287131"/>
    <w:rsid w:val="00287EBB"/>
    <w:rsid w:val="00292AE5"/>
    <w:rsid w:val="002933C2"/>
    <w:rsid w:val="002935FD"/>
    <w:rsid w:val="002962F9"/>
    <w:rsid w:val="00297DA6"/>
    <w:rsid w:val="002A06B9"/>
    <w:rsid w:val="002A4E86"/>
    <w:rsid w:val="002B26CE"/>
    <w:rsid w:val="002B37BF"/>
    <w:rsid w:val="002B3E19"/>
    <w:rsid w:val="002B5B26"/>
    <w:rsid w:val="002B61E1"/>
    <w:rsid w:val="002C01EB"/>
    <w:rsid w:val="002C2010"/>
    <w:rsid w:val="002C47FF"/>
    <w:rsid w:val="002C4BE6"/>
    <w:rsid w:val="002C586C"/>
    <w:rsid w:val="002C5B33"/>
    <w:rsid w:val="002C64C9"/>
    <w:rsid w:val="002D229F"/>
    <w:rsid w:val="002D33B8"/>
    <w:rsid w:val="002D59D1"/>
    <w:rsid w:val="002D6736"/>
    <w:rsid w:val="002D7568"/>
    <w:rsid w:val="002D7764"/>
    <w:rsid w:val="002E19A3"/>
    <w:rsid w:val="002E19AF"/>
    <w:rsid w:val="002E2712"/>
    <w:rsid w:val="002E2D8B"/>
    <w:rsid w:val="002E3227"/>
    <w:rsid w:val="002E5532"/>
    <w:rsid w:val="002E7225"/>
    <w:rsid w:val="002F1C8D"/>
    <w:rsid w:val="002F45A4"/>
    <w:rsid w:val="002F49BB"/>
    <w:rsid w:val="002F5B37"/>
    <w:rsid w:val="002F5EBA"/>
    <w:rsid w:val="002F7A63"/>
    <w:rsid w:val="00303700"/>
    <w:rsid w:val="00304548"/>
    <w:rsid w:val="003052CE"/>
    <w:rsid w:val="00306E0A"/>
    <w:rsid w:val="0031018F"/>
    <w:rsid w:val="00321AE2"/>
    <w:rsid w:val="00321FC2"/>
    <w:rsid w:val="00323DE1"/>
    <w:rsid w:val="0033135F"/>
    <w:rsid w:val="00335CD0"/>
    <w:rsid w:val="00335FFB"/>
    <w:rsid w:val="003364C7"/>
    <w:rsid w:val="00341563"/>
    <w:rsid w:val="00342069"/>
    <w:rsid w:val="0034218B"/>
    <w:rsid w:val="00343175"/>
    <w:rsid w:val="00343E20"/>
    <w:rsid w:val="003442B5"/>
    <w:rsid w:val="00350428"/>
    <w:rsid w:val="00350DB1"/>
    <w:rsid w:val="003520CB"/>
    <w:rsid w:val="00352990"/>
    <w:rsid w:val="003554CC"/>
    <w:rsid w:val="003617C8"/>
    <w:rsid w:val="0036296A"/>
    <w:rsid w:val="003630D2"/>
    <w:rsid w:val="00363274"/>
    <w:rsid w:val="00364291"/>
    <w:rsid w:val="00366043"/>
    <w:rsid w:val="00366F35"/>
    <w:rsid w:val="003674C4"/>
    <w:rsid w:val="003708F7"/>
    <w:rsid w:val="00371D4B"/>
    <w:rsid w:val="003769DC"/>
    <w:rsid w:val="0038138A"/>
    <w:rsid w:val="00384999"/>
    <w:rsid w:val="00385E18"/>
    <w:rsid w:val="0038633C"/>
    <w:rsid w:val="00386425"/>
    <w:rsid w:val="003867F7"/>
    <w:rsid w:val="00390144"/>
    <w:rsid w:val="0039354B"/>
    <w:rsid w:val="0039725F"/>
    <w:rsid w:val="003975FB"/>
    <w:rsid w:val="00397C22"/>
    <w:rsid w:val="003A0602"/>
    <w:rsid w:val="003A1800"/>
    <w:rsid w:val="003A36A3"/>
    <w:rsid w:val="003A4A80"/>
    <w:rsid w:val="003A53AA"/>
    <w:rsid w:val="003A68D9"/>
    <w:rsid w:val="003A7DE3"/>
    <w:rsid w:val="003B0308"/>
    <w:rsid w:val="003B3BBE"/>
    <w:rsid w:val="003B5907"/>
    <w:rsid w:val="003B7FE6"/>
    <w:rsid w:val="003C4065"/>
    <w:rsid w:val="003C73DC"/>
    <w:rsid w:val="003C7C96"/>
    <w:rsid w:val="003D3AF8"/>
    <w:rsid w:val="003E20A4"/>
    <w:rsid w:val="003E41D6"/>
    <w:rsid w:val="003E4E09"/>
    <w:rsid w:val="003E546F"/>
    <w:rsid w:val="003E6185"/>
    <w:rsid w:val="003F0B06"/>
    <w:rsid w:val="003F277F"/>
    <w:rsid w:val="003F63CC"/>
    <w:rsid w:val="003F6F5F"/>
    <w:rsid w:val="00400EF5"/>
    <w:rsid w:val="004111BA"/>
    <w:rsid w:val="00411A53"/>
    <w:rsid w:val="00413303"/>
    <w:rsid w:val="004145A2"/>
    <w:rsid w:val="00416D81"/>
    <w:rsid w:val="0041706A"/>
    <w:rsid w:val="00417C4F"/>
    <w:rsid w:val="00423C90"/>
    <w:rsid w:val="00426083"/>
    <w:rsid w:val="004320F1"/>
    <w:rsid w:val="00433E8E"/>
    <w:rsid w:val="004366EC"/>
    <w:rsid w:val="00443390"/>
    <w:rsid w:val="004453F1"/>
    <w:rsid w:val="0044751F"/>
    <w:rsid w:val="0045259D"/>
    <w:rsid w:val="004533B8"/>
    <w:rsid w:val="00454159"/>
    <w:rsid w:val="00455E2E"/>
    <w:rsid w:val="00455E42"/>
    <w:rsid w:val="004568E0"/>
    <w:rsid w:val="004574D0"/>
    <w:rsid w:val="00460422"/>
    <w:rsid w:val="00460693"/>
    <w:rsid w:val="00460B52"/>
    <w:rsid w:val="004617AF"/>
    <w:rsid w:val="00465BD3"/>
    <w:rsid w:val="00466A59"/>
    <w:rsid w:val="00471163"/>
    <w:rsid w:val="00471FA8"/>
    <w:rsid w:val="00474D25"/>
    <w:rsid w:val="004866C0"/>
    <w:rsid w:val="00487900"/>
    <w:rsid w:val="00490E67"/>
    <w:rsid w:val="00491C07"/>
    <w:rsid w:val="00493A32"/>
    <w:rsid w:val="004967F2"/>
    <w:rsid w:val="00496CCE"/>
    <w:rsid w:val="004A01C3"/>
    <w:rsid w:val="004A1283"/>
    <w:rsid w:val="004A3FF0"/>
    <w:rsid w:val="004A4D0F"/>
    <w:rsid w:val="004A5661"/>
    <w:rsid w:val="004B20A0"/>
    <w:rsid w:val="004B2A88"/>
    <w:rsid w:val="004B5324"/>
    <w:rsid w:val="004C03F8"/>
    <w:rsid w:val="004C07A8"/>
    <w:rsid w:val="004C0AC0"/>
    <w:rsid w:val="004C0CEE"/>
    <w:rsid w:val="004C1730"/>
    <w:rsid w:val="004C4FF9"/>
    <w:rsid w:val="004D4EF6"/>
    <w:rsid w:val="004D5483"/>
    <w:rsid w:val="004D6357"/>
    <w:rsid w:val="004D655F"/>
    <w:rsid w:val="004D7902"/>
    <w:rsid w:val="004E086D"/>
    <w:rsid w:val="004E10D1"/>
    <w:rsid w:val="004E1646"/>
    <w:rsid w:val="004E33A2"/>
    <w:rsid w:val="004E3E12"/>
    <w:rsid w:val="004E68E0"/>
    <w:rsid w:val="004E77DC"/>
    <w:rsid w:val="004E7B48"/>
    <w:rsid w:val="004F4C08"/>
    <w:rsid w:val="00500774"/>
    <w:rsid w:val="00503022"/>
    <w:rsid w:val="0050330C"/>
    <w:rsid w:val="00505CFE"/>
    <w:rsid w:val="00510B99"/>
    <w:rsid w:val="00510F15"/>
    <w:rsid w:val="00511026"/>
    <w:rsid w:val="005110F8"/>
    <w:rsid w:val="005123AD"/>
    <w:rsid w:val="00514488"/>
    <w:rsid w:val="00514F30"/>
    <w:rsid w:val="005159C6"/>
    <w:rsid w:val="00516BD6"/>
    <w:rsid w:val="00520E29"/>
    <w:rsid w:val="0052364A"/>
    <w:rsid w:val="00523A94"/>
    <w:rsid w:val="00524AD8"/>
    <w:rsid w:val="00524B23"/>
    <w:rsid w:val="005314E4"/>
    <w:rsid w:val="00532D51"/>
    <w:rsid w:val="00532E52"/>
    <w:rsid w:val="00533644"/>
    <w:rsid w:val="005345C7"/>
    <w:rsid w:val="00534D3E"/>
    <w:rsid w:val="005364D6"/>
    <w:rsid w:val="00536A24"/>
    <w:rsid w:val="00544707"/>
    <w:rsid w:val="0055192C"/>
    <w:rsid w:val="00552EC9"/>
    <w:rsid w:val="005534DE"/>
    <w:rsid w:val="005535D2"/>
    <w:rsid w:val="00554CE2"/>
    <w:rsid w:val="005561A1"/>
    <w:rsid w:val="0056114C"/>
    <w:rsid w:val="00561764"/>
    <w:rsid w:val="00562020"/>
    <w:rsid w:val="00567B25"/>
    <w:rsid w:val="00570749"/>
    <w:rsid w:val="005715B1"/>
    <w:rsid w:val="0057602C"/>
    <w:rsid w:val="00590656"/>
    <w:rsid w:val="00591543"/>
    <w:rsid w:val="00591C3B"/>
    <w:rsid w:val="005925BC"/>
    <w:rsid w:val="005A0CDD"/>
    <w:rsid w:val="005A26D3"/>
    <w:rsid w:val="005A27DB"/>
    <w:rsid w:val="005A44DE"/>
    <w:rsid w:val="005A5474"/>
    <w:rsid w:val="005A5AA4"/>
    <w:rsid w:val="005B50A3"/>
    <w:rsid w:val="005B7388"/>
    <w:rsid w:val="005B7E94"/>
    <w:rsid w:val="005C47EB"/>
    <w:rsid w:val="005D40F0"/>
    <w:rsid w:val="005D58BF"/>
    <w:rsid w:val="005E180D"/>
    <w:rsid w:val="005E3BE0"/>
    <w:rsid w:val="005E413A"/>
    <w:rsid w:val="005E4476"/>
    <w:rsid w:val="005E6CBB"/>
    <w:rsid w:val="005E76A3"/>
    <w:rsid w:val="005F054D"/>
    <w:rsid w:val="005F23EB"/>
    <w:rsid w:val="005F4E3D"/>
    <w:rsid w:val="00602E89"/>
    <w:rsid w:val="00603176"/>
    <w:rsid w:val="00603B68"/>
    <w:rsid w:val="00603E74"/>
    <w:rsid w:val="006045D4"/>
    <w:rsid w:val="00605B55"/>
    <w:rsid w:val="00605C1C"/>
    <w:rsid w:val="00605FFA"/>
    <w:rsid w:val="00611427"/>
    <w:rsid w:val="00612AF0"/>
    <w:rsid w:val="00613C5A"/>
    <w:rsid w:val="00614B75"/>
    <w:rsid w:val="00615136"/>
    <w:rsid w:val="00620BF3"/>
    <w:rsid w:val="00630560"/>
    <w:rsid w:val="006320B2"/>
    <w:rsid w:val="00633CC0"/>
    <w:rsid w:val="00634879"/>
    <w:rsid w:val="00635CF9"/>
    <w:rsid w:val="00636985"/>
    <w:rsid w:val="006370F1"/>
    <w:rsid w:val="006379D8"/>
    <w:rsid w:val="00637C15"/>
    <w:rsid w:val="00640393"/>
    <w:rsid w:val="00640595"/>
    <w:rsid w:val="00641135"/>
    <w:rsid w:val="006415B3"/>
    <w:rsid w:val="00642BB4"/>
    <w:rsid w:val="00643029"/>
    <w:rsid w:val="0064424A"/>
    <w:rsid w:val="006442FB"/>
    <w:rsid w:val="00645B10"/>
    <w:rsid w:val="00646B14"/>
    <w:rsid w:val="006502DD"/>
    <w:rsid w:val="006503DA"/>
    <w:rsid w:val="00656980"/>
    <w:rsid w:val="00656E4F"/>
    <w:rsid w:val="00660320"/>
    <w:rsid w:val="00662F73"/>
    <w:rsid w:val="0067287A"/>
    <w:rsid w:val="006740C8"/>
    <w:rsid w:val="00675B06"/>
    <w:rsid w:val="00681ECE"/>
    <w:rsid w:val="0068292B"/>
    <w:rsid w:val="00684836"/>
    <w:rsid w:val="00691FCB"/>
    <w:rsid w:val="00695BC5"/>
    <w:rsid w:val="006970C2"/>
    <w:rsid w:val="006971C7"/>
    <w:rsid w:val="006A1E0B"/>
    <w:rsid w:val="006A4F7D"/>
    <w:rsid w:val="006A4FE9"/>
    <w:rsid w:val="006A57D2"/>
    <w:rsid w:val="006A638A"/>
    <w:rsid w:val="006B1895"/>
    <w:rsid w:val="006B1F65"/>
    <w:rsid w:val="006B3D17"/>
    <w:rsid w:val="006B3F4B"/>
    <w:rsid w:val="006B4880"/>
    <w:rsid w:val="006C030C"/>
    <w:rsid w:val="006C1689"/>
    <w:rsid w:val="006C39CA"/>
    <w:rsid w:val="006C4444"/>
    <w:rsid w:val="006C6C7D"/>
    <w:rsid w:val="006C7059"/>
    <w:rsid w:val="006C7F6A"/>
    <w:rsid w:val="006D288D"/>
    <w:rsid w:val="006D3113"/>
    <w:rsid w:val="006D498E"/>
    <w:rsid w:val="006D49EA"/>
    <w:rsid w:val="006D5B2A"/>
    <w:rsid w:val="006D660F"/>
    <w:rsid w:val="006E1B02"/>
    <w:rsid w:val="006E284C"/>
    <w:rsid w:val="006E34A5"/>
    <w:rsid w:val="006E47D9"/>
    <w:rsid w:val="006E6D1E"/>
    <w:rsid w:val="006E7194"/>
    <w:rsid w:val="006F0562"/>
    <w:rsid w:val="006F10DE"/>
    <w:rsid w:val="006F13D7"/>
    <w:rsid w:val="006F79E1"/>
    <w:rsid w:val="007027A6"/>
    <w:rsid w:val="0070406D"/>
    <w:rsid w:val="00704912"/>
    <w:rsid w:val="00705C56"/>
    <w:rsid w:val="00706474"/>
    <w:rsid w:val="007119F9"/>
    <w:rsid w:val="00711BF6"/>
    <w:rsid w:val="00713B85"/>
    <w:rsid w:val="00714F4A"/>
    <w:rsid w:val="0072064E"/>
    <w:rsid w:val="007211C3"/>
    <w:rsid w:val="00723069"/>
    <w:rsid w:val="00723D00"/>
    <w:rsid w:val="00732038"/>
    <w:rsid w:val="00735358"/>
    <w:rsid w:val="00736EAF"/>
    <w:rsid w:val="0073713F"/>
    <w:rsid w:val="0074154A"/>
    <w:rsid w:val="0074221B"/>
    <w:rsid w:val="00743141"/>
    <w:rsid w:val="00743B82"/>
    <w:rsid w:val="00743FC8"/>
    <w:rsid w:val="00746FA5"/>
    <w:rsid w:val="00747C2F"/>
    <w:rsid w:val="00750DD6"/>
    <w:rsid w:val="00752456"/>
    <w:rsid w:val="00761102"/>
    <w:rsid w:val="00761EF0"/>
    <w:rsid w:val="00764850"/>
    <w:rsid w:val="0076489A"/>
    <w:rsid w:val="007660D7"/>
    <w:rsid w:val="0077033F"/>
    <w:rsid w:val="0077767A"/>
    <w:rsid w:val="00780229"/>
    <w:rsid w:val="00780688"/>
    <w:rsid w:val="0078099A"/>
    <w:rsid w:val="007834CA"/>
    <w:rsid w:val="00783CA6"/>
    <w:rsid w:val="00784F11"/>
    <w:rsid w:val="007851F9"/>
    <w:rsid w:val="00786AC9"/>
    <w:rsid w:val="00790C24"/>
    <w:rsid w:val="00790FCB"/>
    <w:rsid w:val="00794E9F"/>
    <w:rsid w:val="007A5C5F"/>
    <w:rsid w:val="007A7FC2"/>
    <w:rsid w:val="007B2B67"/>
    <w:rsid w:val="007B358C"/>
    <w:rsid w:val="007C0002"/>
    <w:rsid w:val="007C40EB"/>
    <w:rsid w:val="007D2C6A"/>
    <w:rsid w:val="007D4CFB"/>
    <w:rsid w:val="007E68C0"/>
    <w:rsid w:val="007E6A29"/>
    <w:rsid w:val="007E6ED9"/>
    <w:rsid w:val="007F5B88"/>
    <w:rsid w:val="007F6156"/>
    <w:rsid w:val="008007FF"/>
    <w:rsid w:val="00800C85"/>
    <w:rsid w:val="00802AC0"/>
    <w:rsid w:val="00804014"/>
    <w:rsid w:val="0080575A"/>
    <w:rsid w:val="0080658F"/>
    <w:rsid w:val="008071C0"/>
    <w:rsid w:val="00807B3A"/>
    <w:rsid w:val="0081058E"/>
    <w:rsid w:val="00812107"/>
    <w:rsid w:val="00812B11"/>
    <w:rsid w:val="00816520"/>
    <w:rsid w:val="0082048E"/>
    <w:rsid w:val="00823603"/>
    <w:rsid w:val="008244EA"/>
    <w:rsid w:val="00824B93"/>
    <w:rsid w:val="00825C5F"/>
    <w:rsid w:val="00825ED7"/>
    <w:rsid w:val="0083047A"/>
    <w:rsid w:val="00831797"/>
    <w:rsid w:val="00831D4B"/>
    <w:rsid w:val="00833ACA"/>
    <w:rsid w:val="00835E5C"/>
    <w:rsid w:val="00835EA3"/>
    <w:rsid w:val="008364C6"/>
    <w:rsid w:val="008370A6"/>
    <w:rsid w:val="00837563"/>
    <w:rsid w:val="00843B05"/>
    <w:rsid w:val="00845058"/>
    <w:rsid w:val="00852DEE"/>
    <w:rsid w:val="00854527"/>
    <w:rsid w:val="00854B18"/>
    <w:rsid w:val="00856A11"/>
    <w:rsid w:val="00860B55"/>
    <w:rsid w:val="00863864"/>
    <w:rsid w:val="00865A08"/>
    <w:rsid w:val="00866BEE"/>
    <w:rsid w:val="00867756"/>
    <w:rsid w:val="0086778E"/>
    <w:rsid w:val="008737FB"/>
    <w:rsid w:val="00874534"/>
    <w:rsid w:val="00874A9D"/>
    <w:rsid w:val="008763C2"/>
    <w:rsid w:val="00880143"/>
    <w:rsid w:val="00880C1E"/>
    <w:rsid w:val="008834DF"/>
    <w:rsid w:val="00883DCE"/>
    <w:rsid w:val="008849C2"/>
    <w:rsid w:val="00884E85"/>
    <w:rsid w:val="00890666"/>
    <w:rsid w:val="00896EC6"/>
    <w:rsid w:val="008A051B"/>
    <w:rsid w:val="008A0C03"/>
    <w:rsid w:val="008A1A01"/>
    <w:rsid w:val="008A34A4"/>
    <w:rsid w:val="008A41CB"/>
    <w:rsid w:val="008B0755"/>
    <w:rsid w:val="008B187A"/>
    <w:rsid w:val="008B24D9"/>
    <w:rsid w:val="008B276B"/>
    <w:rsid w:val="008B42D6"/>
    <w:rsid w:val="008B69A5"/>
    <w:rsid w:val="008B69FD"/>
    <w:rsid w:val="008B726A"/>
    <w:rsid w:val="008B7CC2"/>
    <w:rsid w:val="008B7E39"/>
    <w:rsid w:val="008B7EF6"/>
    <w:rsid w:val="008C21AC"/>
    <w:rsid w:val="008C419D"/>
    <w:rsid w:val="008C57C1"/>
    <w:rsid w:val="008C6C2D"/>
    <w:rsid w:val="008C7B3E"/>
    <w:rsid w:val="008C7C87"/>
    <w:rsid w:val="008D02E1"/>
    <w:rsid w:val="008D13FB"/>
    <w:rsid w:val="008D1EB9"/>
    <w:rsid w:val="008D329F"/>
    <w:rsid w:val="008D3571"/>
    <w:rsid w:val="008D360E"/>
    <w:rsid w:val="008D4BDA"/>
    <w:rsid w:val="008D56D2"/>
    <w:rsid w:val="008D7B3B"/>
    <w:rsid w:val="008E0DCD"/>
    <w:rsid w:val="008E1B16"/>
    <w:rsid w:val="008E1ED1"/>
    <w:rsid w:val="008F5AFE"/>
    <w:rsid w:val="008F65DB"/>
    <w:rsid w:val="008F7569"/>
    <w:rsid w:val="00900EA4"/>
    <w:rsid w:val="00903494"/>
    <w:rsid w:val="00904FA2"/>
    <w:rsid w:val="00910DF3"/>
    <w:rsid w:val="009115CC"/>
    <w:rsid w:val="00911A87"/>
    <w:rsid w:val="009139CF"/>
    <w:rsid w:val="009144CC"/>
    <w:rsid w:val="009149BA"/>
    <w:rsid w:val="009151F0"/>
    <w:rsid w:val="0091767D"/>
    <w:rsid w:val="009205CF"/>
    <w:rsid w:val="009220D2"/>
    <w:rsid w:val="009231B3"/>
    <w:rsid w:val="00926B53"/>
    <w:rsid w:val="00926DBC"/>
    <w:rsid w:val="0092752A"/>
    <w:rsid w:val="00931B1C"/>
    <w:rsid w:val="00936C12"/>
    <w:rsid w:val="009375A5"/>
    <w:rsid w:val="00940589"/>
    <w:rsid w:val="00941AB2"/>
    <w:rsid w:val="0094392C"/>
    <w:rsid w:val="009472FA"/>
    <w:rsid w:val="00947BFB"/>
    <w:rsid w:val="00950023"/>
    <w:rsid w:val="009500D5"/>
    <w:rsid w:val="009504FD"/>
    <w:rsid w:val="00952399"/>
    <w:rsid w:val="00953598"/>
    <w:rsid w:val="009539C4"/>
    <w:rsid w:val="00953AF8"/>
    <w:rsid w:val="00953EC2"/>
    <w:rsid w:val="00955F61"/>
    <w:rsid w:val="0095788F"/>
    <w:rsid w:val="00957C1F"/>
    <w:rsid w:val="00960197"/>
    <w:rsid w:val="00961C60"/>
    <w:rsid w:val="00963528"/>
    <w:rsid w:val="009652F3"/>
    <w:rsid w:val="009673FD"/>
    <w:rsid w:val="0096761C"/>
    <w:rsid w:val="009744A6"/>
    <w:rsid w:val="0097474B"/>
    <w:rsid w:val="00976251"/>
    <w:rsid w:val="009816CD"/>
    <w:rsid w:val="00982B06"/>
    <w:rsid w:val="00982B81"/>
    <w:rsid w:val="00983715"/>
    <w:rsid w:val="009843FD"/>
    <w:rsid w:val="00984EF6"/>
    <w:rsid w:val="00990382"/>
    <w:rsid w:val="00992C55"/>
    <w:rsid w:val="009936BA"/>
    <w:rsid w:val="00994F8C"/>
    <w:rsid w:val="00995845"/>
    <w:rsid w:val="0099593A"/>
    <w:rsid w:val="00997027"/>
    <w:rsid w:val="00997879"/>
    <w:rsid w:val="009A0044"/>
    <w:rsid w:val="009A0660"/>
    <w:rsid w:val="009A24DC"/>
    <w:rsid w:val="009A57F6"/>
    <w:rsid w:val="009A5E48"/>
    <w:rsid w:val="009A6ECF"/>
    <w:rsid w:val="009A77E1"/>
    <w:rsid w:val="009B23ED"/>
    <w:rsid w:val="009B451E"/>
    <w:rsid w:val="009B4DCF"/>
    <w:rsid w:val="009B5A64"/>
    <w:rsid w:val="009B5ACB"/>
    <w:rsid w:val="009C164D"/>
    <w:rsid w:val="009C3DAB"/>
    <w:rsid w:val="009C523C"/>
    <w:rsid w:val="009D34D5"/>
    <w:rsid w:val="009D3C46"/>
    <w:rsid w:val="009D661A"/>
    <w:rsid w:val="009D663C"/>
    <w:rsid w:val="009D7629"/>
    <w:rsid w:val="009E0F74"/>
    <w:rsid w:val="009E518B"/>
    <w:rsid w:val="009F33F9"/>
    <w:rsid w:val="009F7020"/>
    <w:rsid w:val="00A01AF6"/>
    <w:rsid w:val="00A03FAF"/>
    <w:rsid w:val="00A10694"/>
    <w:rsid w:val="00A11239"/>
    <w:rsid w:val="00A113B3"/>
    <w:rsid w:val="00A12683"/>
    <w:rsid w:val="00A13A95"/>
    <w:rsid w:val="00A14687"/>
    <w:rsid w:val="00A17B31"/>
    <w:rsid w:val="00A21B8C"/>
    <w:rsid w:val="00A265BF"/>
    <w:rsid w:val="00A267DD"/>
    <w:rsid w:val="00A26BEA"/>
    <w:rsid w:val="00A303AE"/>
    <w:rsid w:val="00A317EF"/>
    <w:rsid w:val="00A35F85"/>
    <w:rsid w:val="00A37741"/>
    <w:rsid w:val="00A40C91"/>
    <w:rsid w:val="00A42CAF"/>
    <w:rsid w:val="00A44DAC"/>
    <w:rsid w:val="00A45501"/>
    <w:rsid w:val="00A466F1"/>
    <w:rsid w:val="00A46A3F"/>
    <w:rsid w:val="00A47748"/>
    <w:rsid w:val="00A50BE2"/>
    <w:rsid w:val="00A52938"/>
    <w:rsid w:val="00A54F6D"/>
    <w:rsid w:val="00A559E9"/>
    <w:rsid w:val="00A62B05"/>
    <w:rsid w:val="00A64049"/>
    <w:rsid w:val="00A65F3E"/>
    <w:rsid w:val="00A72659"/>
    <w:rsid w:val="00A774EC"/>
    <w:rsid w:val="00A80576"/>
    <w:rsid w:val="00A82834"/>
    <w:rsid w:val="00A83D8E"/>
    <w:rsid w:val="00A91902"/>
    <w:rsid w:val="00A924F9"/>
    <w:rsid w:val="00A93CA9"/>
    <w:rsid w:val="00A94428"/>
    <w:rsid w:val="00A94661"/>
    <w:rsid w:val="00A9656B"/>
    <w:rsid w:val="00A97206"/>
    <w:rsid w:val="00AA160E"/>
    <w:rsid w:val="00AA2FE9"/>
    <w:rsid w:val="00AA45D4"/>
    <w:rsid w:val="00AB06B2"/>
    <w:rsid w:val="00AB4B9A"/>
    <w:rsid w:val="00AB4C2C"/>
    <w:rsid w:val="00AB4E6E"/>
    <w:rsid w:val="00AB703C"/>
    <w:rsid w:val="00AC031F"/>
    <w:rsid w:val="00AC06A9"/>
    <w:rsid w:val="00AC53A2"/>
    <w:rsid w:val="00AC5A28"/>
    <w:rsid w:val="00AC71BC"/>
    <w:rsid w:val="00AD390C"/>
    <w:rsid w:val="00AD505A"/>
    <w:rsid w:val="00AD6429"/>
    <w:rsid w:val="00AD6C76"/>
    <w:rsid w:val="00AD7287"/>
    <w:rsid w:val="00AE252C"/>
    <w:rsid w:val="00AE3EB1"/>
    <w:rsid w:val="00AE606E"/>
    <w:rsid w:val="00AE6B67"/>
    <w:rsid w:val="00AE79F8"/>
    <w:rsid w:val="00AF10EB"/>
    <w:rsid w:val="00AF4263"/>
    <w:rsid w:val="00B0501F"/>
    <w:rsid w:val="00B055F0"/>
    <w:rsid w:val="00B05CD2"/>
    <w:rsid w:val="00B07C37"/>
    <w:rsid w:val="00B11FB3"/>
    <w:rsid w:val="00B14863"/>
    <w:rsid w:val="00B149F2"/>
    <w:rsid w:val="00B14D5F"/>
    <w:rsid w:val="00B16B37"/>
    <w:rsid w:val="00B1702E"/>
    <w:rsid w:val="00B213F1"/>
    <w:rsid w:val="00B22534"/>
    <w:rsid w:val="00B236E2"/>
    <w:rsid w:val="00B2500D"/>
    <w:rsid w:val="00B2781B"/>
    <w:rsid w:val="00B27F1C"/>
    <w:rsid w:val="00B310B6"/>
    <w:rsid w:val="00B320A0"/>
    <w:rsid w:val="00B3408F"/>
    <w:rsid w:val="00B345EA"/>
    <w:rsid w:val="00B35123"/>
    <w:rsid w:val="00B36447"/>
    <w:rsid w:val="00B37408"/>
    <w:rsid w:val="00B374DD"/>
    <w:rsid w:val="00B4061F"/>
    <w:rsid w:val="00B42193"/>
    <w:rsid w:val="00B439C2"/>
    <w:rsid w:val="00B453FA"/>
    <w:rsid w:val="00B46949"/>
    <w:rsid w:val="00B46B9E"/>
    <w:rsid w:val="00B47915"/>
    <w:rsid w:val="00B51B1A"/>
    <w:rsid w:val="00B52B74"/>
    <w:rsid w:val="00B547A6"/>
    <w:rsid w:val="00B54958"/>
    <w:rsid w:val="00B55BAF"/>
    <w:rsid w:val="00B57857"/>
    <w:rsid w:val="00B57E66"/>
    <w:rsid w:val="00B60DB7"/>
    <w:rsid w:val="00B61321"/>
    <w:rsid w:val="00B62FD4"/>
    <w:rsid w:val="00B63B95"/>
    <w:rsid w:val="00B63EEE"/>
    <w:rsid w:val="00B63FC8"/>
    <w:rsid w:val="00B649B6"/>
    <w:rsid w:val="00B70F93"/>
    <w:rsid w:val="00B71674"/>
    <w:rsid w:val="00B74570"/>
    <w:rsid w:val="00B76B20"/>
    <w:rsid w:val="00B770B3"/>
    <w:rsid w:val="00B81883"/>
    <w:rsid w:val="00B81DC3"/>
    <w:rsid w:val="00B873C9"/>
    <w:rsid w:val="00B87402"/>
    <w:rsid w:val="00B877F9"/>
    <w:rsid w:val="00B90E77"/>
    <w:rsid w:val="00B91F6C"/>
    <w:rsid w:val="00B9307C"/>
    <w:rsid w:val="00B956FA"/>
    <w:rsid w:val="00B9617F"/>
    <w:rsid w:val="00B978B2"/>
    <w:rsid w:val="00BA02E5"/>
    <w:rsid w:val="00BA0301"/>
    <w:rsid w:val="00BA581D"/>
    <w:rsid w:val="00BA6F64"/>
    <w:rsid w:val="00BA71E4"/>
    <w:rsid w:val="00BA7542"/>
    <w:rsid w:val="00BB1DB8"/>
    <w:rsid w:val="00BB2000"/>
    <w:rsid w:val="00BB25C1"/>
    <w:rsid w:val="00BB56BE"/>
    <w:rsid w:val="00BB6417"/>
    <w:rsid w:val="00BC2698"/>
    <w:rsid w:val="00BC5240"/>
    <w:rsid w:val="00BC56A7"/>
    <w:rsid w:val="00BC6950"/>
    <w:rsid w:val="00BC6C11"/>
    <w:rsid w:val="00BC6D45"/>
    <w:rsid w:val="00BC7C6E"/>
    <w:rsid w:val="00BD30EF"/>
    <w:rsid w:val="00BD41E3"/>
    <w:rsid w:val="00BE1770"/>
    <w:rsid w:val="00BE2B13"/>
    <w:rsid w:val="00BE43C8"/>
    <w:rsid w:val="00BE6E54"/>
    <w:rsid w:val="00BF011C"/>
    <w:rsid w:val="00BF471C"/>
    <w:rsid w:val="00BF63CD"/>
    <w:rsid w:val="00BF722C"/>
    <w:rsid w:val="00BF7731"/>
    <w:rsid w:val="00C00B84"/>
    <w:rsid w:val="00C02924"/>
    <w:rsid w:val="00C0371B"/>
    <w:rsid w:val="00C03DD9"/>
    <w:rsid w:val="00C07DE8"/>
    <w:rsid w:val="00C113A9"/>
    <w:rsid w:val="00C11A57"/>
    <w:rsid w:val="00C1441A"/>
    <w:rsid w:val="00C14990"/>
    <w:rsid w:val="00C1652B"/>
    <w:rsid w:val="00C16D26"/>
    <w:rsid w:val="00C2016A"/>
    <w:rsid w:val="00C20FA3"/>
    <w:rsid w:val="00C21672"/>
    <w:rsid w:val="00C25A59"/>
    <w:rsid w:val="00C27367"/>
    <w:rsid w:val="00C3060E"/>
    <w:rsid w:val="00C32C85"/>
    <w:rsid w:val="00C36A2C"/>
    <w:rsid w:val="00C36E9F"/>
    <w:rsid w:val="00C42D5A"/>
    <w:rsid w:val="00C44096"/>
    <w:rsid w:val="00C440C1"/>
    <w:rsid w:val="00C46AF3"/>
    <w:rsid w:val="00C472FC"/>
    <w:rsid w:val="00C50F0F"/>
    <w:rsid w:val="00C516DE"/>
    <w:rsid w:val="00C52C6E"/>
    <w:rsid w:val="00C53731"/>
    <w:rsid w:val="00C56ED6"/>
    <w:rsid w:val="00C573E5"/>
    <w:rsid w:val="00C61043"/>
    <w:rsid w:val="00C61BA3"/>
    <w:rsid w:val="00C6230A"/>
    <w:rsid w:val="00C6308E"/>
    <w:rsid w:val="00C64943"/>
    <w:rsid w:val="00C6525F"/>
    <w:rsid w:val="00C659BB"/>
    <w:rsid w:val="00C6724C"/>
    <w:rsid w:val="00C6746C"/>
    <w:rsid w:val="00C705C2"/>
    <w:rsid w:val="00C710AF"/>
    <w:rsid w:val="00C75A4C"/>
    <w:rsid w:val="00C81601"/>
    <w:rsid w:val="00C818FE"/>
    <w:rsid w:val="00C81EFC"/>
    <w:rsid w:val="00C82D1C"/>
    <w:rsid w:val="00C84B1C"/>
    <w:rsid w:val="00C87DEE"/>
    <w:rsid w:val="00C90DC0"/>
    <w:rsid w:val="00CA22E8"/>
    <w:rsid w:val="00CA2C96"/>
    <w:rsid w:val="00CA3E30"/>
    <w:rsid w:val="00CA4F4C"/>
    <w:rsid w:val="00CA742E"/>
    <w:rsid w:val="00CB28E1"/>
    <w:rsid w:val="00CB374A"/>
    <w:rsid w:val="00CB3967"/>
    <w:rsid w:val="00CB5058"/>
    <w:rsid w:val="00CB6159"/>
    <w:rsid w:val="00CC089F"/>
    <w:rsid w:val="00CC3D15"/>
    <w:rsid w:val="00CC48D3"/>
    <w:rsid w:val="00CC4A7C"/>
    <w:rsid w:val="00CC5072"/>
    <w:rsid w:val="00CC5D7E"/>
    <w:rsid w:val="00CD005B"/>
    <w:rsid w:val="00CD047A"/>
    <w:rsid w:val="00CD04C6"/>
    <w:rsid w:val="00CD2EB9"/>
    <w:rsid w:val="00CD339C"/>
    <w:rsid w:val="00CD34AF"/>
    <w:rsid w:val="00CD4B45"/>
    <w:rsid w:val="00CE162B"/>
    <w:rsid w:val="00CE1F8C"/>
    <w:rsid w:val="00CE5A9E"/>
    <w:rsid w:val="00CE69BE"/>
    <w:rsid w:val="00CE6C2F"/>
    <w:rsid w:val="00CE7A70"/>
    <w:rsid w:val="00CE7B89"/>
    <w:rsid w:val="00CF04A2"/>
    <w:rsid w:val="00CF2731"/>
    <w:rsid w:val="00CF486A"/>
    <w:rsid w:val="00CF528E"/>
    <w:rsid w:val="00D026E7"/>
    <w:rsid w:val="00D0335E"/>
    <w:rsid w:val="00D040FE"/>
    <w:rsid w:val="00D04E50"/>
    <w:rsid w:val="00D04ED5"/>
    <w:rsid w:val="00D05C47"/>
    <w:rsid w:val="00D11277"/>
    <w:rsid w:val="00D11F02"/>
    <w:rsid w:val="00D1206C"/>
    <w:rsid w:val="00D12134"/>
    <w:rsid w:val="00D2568D"/>
    <w:rsid w:val="00D31A01"/>
    <w:rsid w:val="00D325BC"/>
    <w:rsid w:val="00D3350C"/>
    <w:rsid w:val="00D361B8"/>
    <w:rsid w:val="00D40DDF"/>
    <w:rsid w:val="00D41F5A"/>
    <w:rsid w:val="00D42884"/>
    <w:rsid w:val="00D4727E"/>
    <w:rsid w:val="00D47E05"/>
    <w:rsid w:val="00D526CB"/>
    <w:rsid w:val="00D52C6D"/>
    <w:rsid w:val="00D537D6"/>
    <w:rsid w:val="00D629C3"/>
    <w:rsid w:val="00D6563C"/>
    <w:rsid w:val="00D663E1"/>
    <w:rsid w:val="00D7359A"/>
    <w:rsid w:val="00D7623F"/>
    <w:rsid w:val="00D76E15"/>
    <w:rsid w:val="00D77A39"/>
    <w:rsid w:val="00D77B90"/>
    <w:rsid w:val="00D82788"/>
    <w:rsid w:val="00D85B29"/>
    <w:rsid w:val="00D91214"/>
    <w:rsid w:val="00D967CB"/>
    <w:rsid w:val="00DA48C3"/>
    <w:rsid w:val="00DA4D2B"/>
    <w:rsid w:val="00DA4E5D"/>
    <w:rsid w:val="00DA7A8A"/>
    <w:rsid w:val="00DA7C0B"/>
    <w:rsid w:val="00DA7C82"/>
    <w:rsid w:val="00DB10C3"/>
    <w:rsid w:val="00DB28B0"/>
    <w:rsid w:val="00DB2AD3"/>
    <w:rsid w:val="00DB47E1"/>
    <w:rsid w:val="00DC1F19"/>
    <w:rsid w:val="00DC6FB8"/>
    <w:rsid w:val="00DD27D7"/>
    <w:rsid w:val="00DD2C1B"/>
    <w:rsid w:val="00DD399F"/>
    <w:rsid w:val="00DE5C45"/>
    <w:rsid w:val="00DF0C2E"/>
    <w:rsid w:val="00DF1CBB"/>
    <w:rsid w:val="00DF2DF4"/>
    <w:rsid w:val="00DF7989"/>
    <w:rsid w:val="00E0062D"/>
    <w:rsid w:val="00E00ED4"/>
    <w:rsid w:val="00E02154"/>
    <w:rsid w:val="00E02F2B"/>
    <w:rsid w:val="00E06A74"/>
    <w:rsid w:val="00E07572"/>
    <w:rsid w:val="00E07664"/>
    <w:rsid w:val="00E07F9D"/>
    <w:rsid w:val="00E12EFF"/>
    <w:rsid w:val="00E20D6A"/>
    <w:rsid w:val="00E2249D"/>
    <w:rsid w:val="00E27DC9"/>
    <w:rsid w:val="00E31F12"/>
    <w:rsid w:val="00E3366E"/>
    <w:rsid w:val="00E33A5E"/>
    <w:rsid w:val="00E34C06"/>
    <w:rsid w:val="00E43283"/>
    <w:rsid w:val="00E433DC"/>
    <w:rsid w:val="00E449B2"/>
    <w:rsid w:val="00E4560C"/>
    <w:rsid w:val="00E46ABC"/>
    <w:rsid w:val="00E474B3"/>
    <w:rsid w:val="00E4773F"/>
    <w:rsid w:val="00E542B2"/>
    <w:rsid w:val="00E54589"/>
    <w:rsid w:val="00E5518B"/>
    <w:rsid w:val="00E560B0"/>
    <w:rsid w:val="00E57998"/>
    <w:rsid w:val="00E57ACA"/>
    <w:rsid w:val="00E6575A"/>
    <w:rsid w:val="00E672B3"/>
    <w:rsid w:val="00E70EDE"/>
    <w:rsid w:val="00E71280"/>
    <w:rsid w:val="00E73F90"/>
    <w:rsid w:val="00E747F8"/>
    <w:rsid w:val="00E757EB"/>
    <w:rsid w:val="00E75BC9"/>
    <w:rsid w:val="00E8038A"/>
    <w:rsid w:val="00E8283D"/>
    <w:rsid w:val="00E82F4D"/>
    <w:rsid w:val="00E855FF"/>
    <w:rsid w:val="00E87CB9"/>
    <w:rsid w:val="00E9037B"/>
    <w:rsid w:val="00E9218C"/>
    <w:rsid w:val="00E948FB"/>
    <w:rsid w:val="00E94F7A"/>
    <w:rsid w:val="00E95BBA"/>
    <w:rsid w:val="00E9656F"/>
    <w:rsid w:val="00E9691F"/>
    <w:rsid w:val="00E97323"/>
    <w:rsid w:val="00EA327D"/>
    <w:rsid w:val="00EA3E7B"/>
    <w:rsid w:val="00EA4AD7"/>
    <w:rsid w:val="00EA4D30"/>
    <w:rsid w:val="00EA52FA"/>
    <w:rsid w:val="00EA6359"/>
    <w:rsid w:val="00EC444F"/>
    <w:rsid w:val="00EC4A59"/>
    <w:rsid w:val="00ED27A8"/>
    <w:rsid w:val="00ED3192"/>
    <w:rsid w:val="00ED3E58"/>
    <w:rsid w:val="00EE100A"/>
    <w:rsid w:val="00EE1953"/>
    <w:rsid w:val="00EE3880"/>
    <w:rsid w:val="00EE5496"/>
    <w:rsid w:val="00EE6DCD"/>
    <w:rsid w:val="00EF0C78"/>
    <w:rsid w:val="00EF2D38"/>
    <w:rsid w:val="00EF317F"/>
    <w:rsid w:val="00EF3F58"/>
    <w:rsid w:val="00EF4AE6"/>
    <w:rsid w:val="00EF4FD9"/>
    <w:rsid w:val="00EF5227"/>
    <w:rsid w:val="00EF64D4"/>
    <w:rsid w:val="00EF7ED4"/>
    <w:rsid w:val="00F0381B"/>
    <w:rsid w:val="00F057DB"/>
    <w:rsid w:val="00F06267"/>
    <w:rsid w:val="00F069CE"/>
    <w:rsid w:val="00F1079D"/>
    <w:rsid w:val="00F13DA5"/>
    <w:rsid w:val="00F205B7"/>
    <w:rsid w:val="00F20ECB"/>
    <w:rsid w:val="00F2148C"/>
    <w:rsid w:val="00F22469"/>
    <w:rsid w:val="00F23488"/>
    <w:rsid w:val="00F272C6"/>
    <w:rsid w:val="00F27D85"/>
    <w:rsid w:val="00F3268E"/>
    <w:rsid w:val="00F364C0"/>
    <w:rsid w:val="00F407E2"/>
    <w:rsid w:val="00F41DAA"/>
    <w:rsid w:val="00F4271E"/>
    <w:rsid w:val="00F45665"/>
    <w:rsid w:val="00F47211"/>
    <w:rsid w:val="00F47BFD"/>
    <w:rsid w:val="00F47DAE"/>
    <w:rsid w:val="00F54D75"/>
    <w:rsid w:val="00F556DD"/>
    <w:rsid w:val="00F55DE9"/>
    <w:rsid w:val="00F60AB5"/>
    <w:rsid w:val="00F62AFD"/>
    <w:rsid w:val="00F658B0"/>
    <w:rsid w:val="00F667B4"/>
    <w:rsid w:val="00F66EF9"/>
    <w:rsid w:val="00F704D1"/>
    <w:rsid w:val="00F72BA9"/>
    <w:rsid w:val="00F74178"/>
    <w:rsid w:val="00F742B4"/>
    <w:rsid w:val="00F767D1"/>
    <w:rsid w:val="00F77526"/>
    <w:rsid w:val="00F7760E"/>
    <w:rsid w:val="00F837D7"/>
    <w:rsid w:val="00F85037"/>
    <w:rsid w:val="00F85DB8"/>
    <w:rsid w:val="00F87F11"/>
    <w:rsid w:val="00F90E7D"/>
    <w:rsid w:val="00F91024"/>
    <w:rsid w:val="00F92409"/>
    <w:rsid w:val="00F93504"/>
    <w:rsid w:val="00F93B8F"/>
    <w:rsid w:val="00F93FA6"/>
    <w:rsid w:val="00F942CD"/>
    <w:rsid w:val="00F955CB"/>
    <w:rsid w:val="00F96F91"/>
    <w:rsid w:val="00FA0FCD"/>
    <w:rsid w:val="00FA1423"/>
    <w:rsid w:val="00FA22C8"/>
    <w:rsid w:val="00FA2BE1"/>
    <w:rsid w:val="00FA632F"/>
    <w:rsid w:val="00FA6D1C"/>
    <w:rsid w:val="00FA7F2F"/>
    <w:rsid w:val="00FB0F8E"/>
    <w:rsid w:val="00FB28CC"/>
    <w:rsid w:val="00FB3502"/>
    <w:rsid w:val="00FB6D3E"/>
    <w:rsid w:val="00FC0164"/>
    <w:rsid w:val="00FC2B34"/>
    <w:rsid w:val="00FC64EC"/>
    <w:rsid w:val="00FC7245"/>
    <w:rsid w:val="00FC7DD6"/>
    <w:rsid w:val="00FD0696"/>
    <w:rsid w:val="00FD687F"/>
    <w:rsid w:val="00FD7175"/>
    <w:rsid w:val="00FD7570"/>
    <w:rsid w:val="00FD7A00"/>
    <w:rsid w:val="00FE2345"/>
    <w:rsid w:val="00FE6786"/>
    <w:rsid w:val="00FF0795"/>
    <w:rsid w:val="00FF2176"/>
    <w:rsid w:val="00FF2E44"/>
    <w:rsid w:val="00FF30F3"/>
    <w:rsid w:val="00FF31AF"/>
    <w:rsid w:val="00FF3536"/>
    <w:rsid w:val="00FF3E2A"/>
    <w:rsid w:val="00FF40AB"/>
    <w:rsid w:val="00FF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55375"/>
  <w15:chartTrackingRefBased/>
  <w15:docId w15:val="{923E1FCF-E206-DD4D-BC91-0D660BA7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5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5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5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5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5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5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5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5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5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5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5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5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5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7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5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7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52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7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52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75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5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5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52A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77E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Spacing">
    <w:name w:val="No Spacing"/>
    <w:uiPriority w:val="1"/>
    <w:qFormat/>
    <w:rsid w:val="007B2B6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kowske, Karla</dc:creator>
  <cp:keywords/>
  <dc:description/>
  <cp:lastModifiedBy>Kerlikowske, Karla</cp:lastModifiedBy>
  <cp:revision>6</cp:revision>
  <dcterms:created xsi:type="dcterms:W3CDTF">2025-01-17T16:37:00Z</dcterms:created>
  <dcterms:modified xsi:type="dcterms:W3CDTF">2025-05-18T18:43:00Z</dcterms:modified>
</cp:coreProperties>
</file>